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66BBC0" w14:textId="77777777" w:rsidR="008D2A77" w:rsidRPr="008D2A77" w:rsidRDefault="008D2A77" w:rsidP="008D2A77">
      <w:pPr>
        <w:pStyle w:val="Heading1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  <w:r w:rsidRPr="008D2A77">
        <w:rPr>
          <w:rFonts w:ascii="Times New Roman" w:hAnsi="Times New Roman" w:cs="Times New Roman"/>
          <w:color w:val="000000" w:themeColor="text1"/>
        </w:rPr>
        <w:t>Early life exposure to nicotine modifies lung gene response after elastase-induced emphysema</w:t>
      </w:r>
    </w:p>
    <w:p w14:paraId="638EEA61" w14:textId="77777777" w:rsidR="00851067" w:rsidRPr="008D2A77" w:rsidRDefault="00851067" w:rsidP="00851067">
      <w:pPr>
        <w:jc w:val="both"/>
      </w:pPr>
    </w:p>
    <w:p w14:paraId="78B35AB4" w14:textId="77777777" w:rsidR="00F90092" w:rsidRPr="00076646" w:rsidRDefault="00F90092" w:rsidP="00F90092">
      <w:pPr>
        <w:jc w:val="both"/>
        <w:rPr>
          <w:vertAlign w:val="superscript"/>
        </w:rPr>
      </w:pPr>
      <w:r w:rsidRPr="00076646">
        <w:t>Sanja Blaskovic</w:t>
      </w:r>
      <w:r w:rsidRPr="00076646">
        <w:rPr>
          <w:vertAlign w:val="superscript"/>
        </w:rPr>
        <w:t>1,2</w:t>
      </w:r>
      <w:r>
        <w:rPr>
          <w:vertAlign w:val="superscript"/>
        </w:rPr>
        <w:t>,3*</w:t>
      </w:r>
      <w:r w:rsidRPr="00076646">
        <w:t>, Yves Donati</w:t>
      </w:r>
      <w:r w:rsidRPr="00076646">
        <w:rPr>
          <w:vertAlign w:val="superscript"/>
        </w:rPr>
        <w:t>1,2</w:t>
      </w:r>
      <w:r>
        <w:rPr>
          <w:vertAlign w:val="superscript"/>
        </w:rPr>
        <w:t>*</w:t>
      </w:r>
      <w:r w:rsidRPr="00076646">
        <w:t>, Isabelle Ruchonnet-Metrailler</w:t>
      </w:r>
      <w:r w:rsidRPr="00076646">
        <w:rPr>
          <w:vertAlign w:val="superscript"/>
        </w:rPr>
        <w:t>1,2</w:t>
      </w:r>
      <w:r w:rsidRPr="00076646">
        <w:t xml:space="preserve">, </w:t>
      </w:r>
      <w:r>
        <w:t>Yannick Avila</w:t>
      </w:r>
      <w:r w:rsidRPr="00F97FFB">
        <w:rPr>
          <w:vertAlign w:val="superscript"/>
        </w:rPr>
        <w:t>1,2</w:t>
      </w:r>
      <w:r w:rsidRPr="00076646">
        <w:t xml:space="preserve">, </w:t>
      </w:r>
      <w:hyperlink r:id="rId7" w:history="1">
        <w:r w:rsidRPr="00F97FFB">
          <w:t>Dominik Schittny</w:t>
        </w:r>
      </w:hyperlink>
      <w:r>
        <w:rPr>
          <w:vertAlign w:val="superscript"/>
        </w:rPr>
        <w:t>3</w:t>
      </w:r>
      <w:r w:rsidRPr="00F97FFB">
        <w:t xml:space="preserve">, </w:t>
      </w:r>
      <w:hyperlink r:id="rId8" w:history="1">
        <w:r w:rsidRPr="00F97FFB">
          <w:t>Christian Matthias Schlepütz</w:t>
        </w:r>
      </w:hyperlink>
      <w:r w:rsidRPr="00F97FFB">
        <w:rPr>
          <w:vertAlign w:val="superscript"/>
        </w:rPr>
        <w:t>4</w:t>
      </w:r>
      <w:r w:rsidRPr="00F97FFB">
        <w:t>,</w:t>
      </w:r>
      <w:r>
        <w:t xml:space="preserve"> Johannes C. Schittny</w:t>
      </w:r>
      <w:r>
        <w:rPr>
          <w:vertAlign w:val="superscript"/>
        </w:rPr>
        <w:t>3</w:t>
      </w:r>
      <w:r>
        <w:t xml:space="preserve">, </w:t>
      </w:r>
      <w:r w:rsidRPr="00076646">
        <w:t>Constance Barazzone-Argiroffo</w:t>
      </w:r>
      <w:r w:rsidRPr="00076646">
        <w:rPr>
          <w:vertAlign w:val="superscript"/>
        </w:rPr>
        <w:t>1,2</w:t>
      </w:r>
    </w:p>
    <w:p w14:paraId="13ABA3BA" w14:textId="77777777" w:rsidR="00F90092" w:rsidRPr="00076646" w:rsidRDefault="00F90092" w:rsidP="00F90092">
      <w:pPr>
        <w:jc w:val="both"/>
      </w:pPr>
    </w:p>
    <w:p w14:paraId="3AB4E59F" w14:textId="1F3EEF37" w:rsidR="00F90092" w:rsidRPr="00076646" w:rsidRDefault="00F90092" w:rsidP="00F90092">
      <w:pPr>
        <w:jc w:val="both"/>
      </w:pPr>
      <w:r w:rsidRPr="00076646">
        <w:rPr>
          <w:vertAlign w:val="superscript"/>
        </w:rPr>
        <w:t>1</w:t>
      </w:r>
      <w:r w:rsidRPr="00076646">
        <w:t>Department of Pediatrics</w:t>
      </w:r>
      <w:r>
        <w:t>, Gynecology and Obstetrics</w:t>
      </w:r>
      <w:r w:rsidRPr="00076646">
        <w:t>,</w:t>
      </w:r>
      <w:r>
        <w:t xml:space="preserve"> Faculty of medicine; </w:t>
      </w:r>
      <w:r w:rsidR="00422E01">
        <w:t xml:space="preserve">University of </w:t>
      </w:r>
      <w:r>
        <w:t xml:space="preserve">Geneva, </w:t>
      </w:r>
      <w:r w:rsidRPr="00076646">
        <w:t xml:space="preserve">Switzerland; </w:t>
      </w:r>
      <w:r w:rsidRPr="00076646">
        <w:rPr>
          <w:vertAlign w:val="superscript"/>
        </w:rPr>
        <w:t>2</w:t>
      </w:r>
      <w:r w:rsidRPr="00076646">
        <w:t xml:space="preserve">Department of Pathology and Immunology, </w:t>
      </w:r>
      <w:r>
        <w:t>Faculty of medicine</w:t>
      </w:r>
      <w:r w:rsidRPr="00076646">
        <w:t>, Un</w:t>
      </w:r>
      <w:r>
        <w:t xml:space="preserve">iversity of Geneva, Switzerland; </w:t>
      </w:r>
      <w:r>
        <w:rPr>
          <w:vertAlign w:val="superscript"/>
        </w:rPr>
        <w:t>3</w:t>
      </w:r>
      <w:r w:rsidRPr="00076646">
        <w:t>Institute of Anatomy, University of Bern, Switzerland</w:t>
      </w:r>
      <w:r>
        <w:t xml:space="preserve">; </w:t>
      </w:r>
      <w:r w:rsidRPr="00F97FFB">
        <w:rPr>
          <w:vertAlign w:val="superscript"/>
        </w:rPr>
        <w:t>4</w:t>
      </w:r>
      <w:r>
        <w:t xml:space="preserve">Swiss Light Source, Paul </w:t>
      </w:r>
      <w:proofErr w:type="spellStart"/>
      <w:r>
        <w:t>Scherrer</w:t>
      </w:r>
      <w:proofErr w:type="spellEnd"/>
      <w:r>
        <w:t xml:space="preserve"> Institute, 5232, </w:t>
      </w:r>
      <w:proofErr w:type="spellStart"/>
      <w:r>
        <w:t>Villigen</w:t>
      </w:r>
      <w:proofErr w:type="spellEnd"/>
      <w:r w:rsidR="00313282">
        <w:t xml:space="preserve"> PSI</w:t>
      </w:r>
      <w:r>
        <w:t>, Switzerland.</w:t>
      </w:r>
    </w:p>
    <w:p w14:paraId="587C03FF" w14:textId="77777777" w:rsidR="00851067" w:rsidRPr="00431894" w:rsidRDefault="00851067" w:rsidP="00851067">
      <w:pPr>
        <w:jc w:val="both"/>
        <w:rPr>
          <w:lang w:val="en-GB"/>
        </w:rPr>
      </w:pPr>
      <w:r w:rsidRPr="00431894">
        <w:rPr>
          <w:lang w:val="en-GB"/>
        </w:rPr>
        <w:t>*Equal contribution</w:t>
      </w:r>
    </w:p>
    <w:p w14:paraId="28B2217C" w14:textId="77777777" w:rsidR="00851067" w:rsidRPr="00431894" w:rsidRDefault="00851067" w:rsidP="00851067">
      <w:pPr>
        <w:jc w:val="both"/>
        <w:rPr>
          <w:lang w:val="en-GB"/>
        </w:rPr>
      </w:pPr>
    </w:p>
    <w:p w14:paraId="54BB4F56" w14:textId="1BE6487B" w:rsidR="00851067" w:rsidRPr="00431894" w:rsidRDefault="00851067" w:rsidP="00851067">
      <w:pPr>
        <w:jc w:val="both"/>
        <w:rPr>
          <w:lang w:val="en-GB"/>
        </w:rPr>
      </w:pPr>
      <w:r w:rsidRPr="00431894">
        <w:rPr>
          <w:lang w:val="en-GB"/>
        </w:rPr>
        <w:t>Abbreviated title:</w:t>
      </w:r>
      <w:r w:rsidR="00557D65">
        <w:rPr>
          <w:lang w:val="en-GB"/>
        </w:rPr>
        <w:t xml:space="preserve"> </w:t>
      </w:r>
      <w:r w:rsidR="00557D65">
        <w:t>Altered gene response in emphysema model after nicotine exposure</w:t>
      </w:r>
    </w:p>
    <w:p w14:paraId="30DF8669" w14:textId="77777777" w:rsidR="00851067" w:rsidRPr="00431894" w:rsidRDefault="00851067" w:rsidP="00851067">
      <w:pPr>
        <w:jc w:val="both"/>
        <w:rPr>
          <w:lang w:val="en-GB"/>
        </w:rPr>
      </w:pPr>
    </w:p>
    <w:p w14:paraId="0A3440C4" w14:textId="77777777" w:rsidR="00851067" w:rsidRPr="00431894" w:rsidRDefault="00851067" w:rsidP="00851067">
      <w:pPr>
        <w:jc w:val="both"/>
        <w:rPr>
          <w:lang w:val="en-GB"/>
        </w:rPr>
      </w:pPr>
      <w:r w:rsidRPr="00431894">
        <w:rPr>
          <w:lang w:val="en-GB"/>
        </w:rPr>
        <w:t>Keywords: nicotine, lung development, emphysema, (3-10 max)</w:t>
      </w:r>
    </w:p>
    <w:p w14:paraId="11A551C8" w14:textId="77777777" w:rsidR="00851067" w:rsidRPr="00431894" w:rsidRDefault="00851067" w:rsidP="00851067">
      <w:pPr>
        <w:jc w:val="both"/>
        <w:rPr>
          <w:lang w:val="en-GB"/>
        </w:rPr>
      </w:pPr>
      <w:r w:rsidRPr="00431894">
        <w:rPr>
          <w:lang w:val="en-GB"/>
        </w:rPr>
        <w:t>Corresponding author:</w:t>
      </w:r>
    </w:p>
    <w:p w14:paraId="0E3F3070" w14:textId="77777777" w:rsidR="00851067" w:rsidRPr="00431894" w:rsidRDefault="00851067" w:rsidP="00851067">
      <w:pPr>
        <w:jc w:val="both"/>
        <w:rPr>
          <w:lang w:val="en-GB"/>
        </w:rPr>
      </w:pPr>
      <w:r w:rsidRPr="00431894">
        <w:rPr>
          <w:lang w:val="en-GB"/>
        </w:rPr>
        <w:t xml:space="preserve">Constance </w:t>
      </w:r>
      <w:proofErr w:type="spellStart"/>
      <w:r w:rsidRPr="00431894">
        <w:rPr>
          <w:lang w:val="en-GB"/>
        </w:rPr>
        <w:t>Barazzone-Argiroffo</w:t>
      </w:r>
      <w:proofErr w:type="spellEnd"/>
    </w:p>
    <w:p w14:paraId="2931F6CE" w14:textId="77777777" w:rsidR="00851067" w:rsidRPr="00431894" w:rsidRDefault="00851067" w:rsidP="00851067">
      <w:pPr>
        <w:jc w:val="both"/>
        <w:rPr>
          <w:lang w:val="en-GB"/>
        </w:rPr>
      </w:pPr>
      <w:r w:rsidRPr="00431894">
        <w:rPr>
          <w:lang w:val="en-GB"/>
        </w:rPr>
        <w:t xml:space="preserve">Department of </w:t>
      </w:r>
      <w:proofErr w:type="spellStart"/>
      <w:r w:rsidRPr="00431894">
        <w:rPr>
          <w:lang w:val="en-GB"/>
        </w:rPr>
        <w:t>Pediatrics</w:t>
      </w:r>
      <w:proofErr w:type="spellEnd"/>
      <w:r w:rsidRPr="00431894">
        <w:rPr>
          <w:lang w:val="en-GB"/>
        </w:rPr>
        <w:t xml:space="preserve">, </w:t>
      </w:r>
      <w:proofErr w:type="spellStart"/>
      <w:r w:rsidRPr="00431894">
        <w:rPr>
          <w:lang w:val="en-GB"/>
        </w:rPr>
        <w:t>Gynecology</w:t>
      </w:r>
      <w:proofErr w:type="spellEnd"/>
      <w:r w:rsidRPr="00431894">
        <w:rPr>
          <w:lang w:val="en-GB"/>
        </w:rPr>
        <w:t xml:space="preserve"> and Obstetrics </w:t>
      </w:r>
    </w:p>
    <w:p w14:paraId="7CD60690" w14:textId="77777777" w:rsidR="00851067" w:rsidRPr="0080038E" w:rsidRDefault="00851067" w:rsidP="00851067">
      <w:pPr>
        <w:rPr>
          <w:lang w:val="fr-CH"/>
        </w:rPr>
      </w:pPr>
      <w:r w:rsidRPr="0080038E">
        <w:rPr>
          <w:lang w:val="fr-CH"/>
        </w:rPr>
        <w:t>4 rue Gabrielle-Perret-Gentil</w:t>
      </w:r>
      <w:r w:rsidRPr="0080038E">
        <w:rPr>
          <w:lang w:val="fr-CH"/>
        </w:rPr>
        <w:br/>
        <w:t>CH - 1211 Genève 14 </w:t>
      </w:r>
    </w:p>
    <w:p w14:paraId="39C6B853" w14:textId="77777777" w:rsidR="00444F47" w:rsidRPr="0080038E" w:rsidRDefault="00F87DA6" w:rsidP="00851067">
      <w:pPr>
        <w:rPr>
          <w:rStyle w:val="Hyperlink"/>
          <w:lang w:val="fr-CH"/>
        </w:rPr>
      </w:pPr>
      <w:hyperlink r:id="rId9" w:history="1">
        <w:r w:rsidR="00851067" w:rsidRPr="0080038E">
          <w:rPr>
            <w:rStyle w:val="Hyperlink"/>
            <w:lang w:val="fr-CH"/>
          </w:rPr>
          <w:t>Constance.Barazzone@hcuge.ch</w:t>
        </w:r>
      </w:hyperlink>
    </w:p>
    <w:p w14:paraId="179A254A" w14:textId="77777777" w:rsidR="00EE2E51" w:rsidRPr="0080038E" w:rsidRDefault="00EE2E51" w:rsidP="00851067">
      <w:pPr>
        <w:rPr>
          <w:rStyle w:val="Hyperlink"/>
          <w:lang w:val="fr-CH"/>
        </w:rPr>
      </w:pPr>
    </w:p>
    <w:p w14:paraId="0F955942" w14:textId="77777777" w:rsidR="00EE2E51" w:rsidRPr="0080038E" w:rsidRDefault="00EE2E51" w:rsidP="00851067">
      <w:pPr>
        <w:rPr>
          <w:rStyle w:val="Hyperlink"/>
          <w:lang w:val="fr-CH"/>
        </w:rPr>
      </w:pPr>
    </w:p>
    <w:p w14:paraId="1B3C454E" w14:textId="3972A64F" w:rsidR="00EE2E51" w:rsidRPr="0080038E" w:rsidRDefault="00EE2E51" w:rsidP="00851067">
      <w:pPr>
        <w:rPr>
          <w:rStyle w:val="Hyperlink"/>
          <w:lang w:val="fr-CH"/>
        </w:rPr>
      </w:pPr>
    </w:p>
    <w:p w14:paraId="723B7509" w14:textId="77777777" w:rsidR="00EE2E51" w:rsidRPr="0080038E" w:rsidRDefault="00EE2E51" w:rsidP="00EE2E51">
      <w:pPr>
        <w:jc w:val="center"/>
        <w:rPr>
          <w:rStyle w:val="Hyperlink"/>
          <w:b/>
          <w:color w:val="auto"/>
          <w:u w:val="none"/>
          <w:lang w:val="fr-CH"/>
        </w:rPr>
      </w:pPr>
      <w:proofErr w:type="spellStart"/>
      <w:r w:rsidRPr="0080038E">
        <w:rPr>
          <w:rStyle w:val="Hyperlink"/>
          <w:b/>
          <w:color w:val="auto"/>
          <w:u w:val="none"/>
          <w:lang w:val="fr-CH"/>
        </w:rPr>
        <w:lastRenderedPageBreak/>
        <w:t>Additional</w:t>
      </w:r>
      <w:proofErr w:type="spellEnd"/>
      <w:r w:rsidRPr="0080038E">
        <w:rPr>
          <w:rStyle w:val="Hyperlink"/>
          <w:b/>
          <w:color w:val="auto"/>
          <w:u w:val="none"/>
          <w:lang w:val="fr-CH"/>
        </w:rPr>
        <w:t xml:space="preserve"> Information</w:t>
      </w:r>
    </w:p>
    <w:p w14:paraId="6E05C0D8" w14:textId="77777777" w:rsidR="00EE2E51" w:rsidRPr="0080038E" w:rsidRDefault="00EE2E51" w:rsidP="00EE2E51">
      <w:pPr>
        <w:jc w:val="center"/>
        <w:rPr>
          <w:rStyle w:val="Hyperlink"/>
          <w:b/>
          <w:color w:val="auto"/>
          <w:u w:val="none"/>
          <w:lang w:val="fr-CH"/>
        </w:rPr>
      </w:pPr>
    </w:p>
    <w:p w14:paraId="6DC411EE" w14:textId="77777777" w:rsidR="00EE2E51" w:rsidRPr="00431894" w:rsidRDefault="00EE2E51" w:rsidP="00EE2E51">
      <w:pPr>
        <w:rPr>
          <w:rStyle w:val="Hyperlink"/>
          <w:b/>
          <w:color w:val="auto"/>
          <w:u w:val="none"/>
          <w:lang w:val="en-GB"/>
        </w:rPr>
      </w:pPr>
      <w:r w:rsidRPr="00431894">
        <w:rPr>
          <w:rStyle w:val="Hyperlink"/>
          <w:b/>
          <w:color w:val="auto"/>
          <w:u w:val="none"/>
          <w:lang w:val="en-GB"/>
        </w:rPr>
        <w:t>RESULTS</w:t>
      </w:r>
    </w:p>
    <w:p w14:paraId="15F0D438" w14:textId="77777777" w:rsidR="00EE2E51" w:rsidRPr="00431894" w:rsidRDefault="00EE2E51" w:rsidP="00EE2E51">
      <w:pPr>
        <w:rPr>
          <w:rStyle w:val="Hyperlink"/>
          <w:b/>
          <w:color w:val="auto"/>
          <w:u w:val="none"/>
          <w:lang w:val="en-GB"/>
        </w:rPr>
      </w:pPr>
    </w:p>
    <w:p w14:paraId="530A2C74" w14:textId="6CA514D2" w:rsidR="00EE2E51" w:rsidRPr="00431894" w:rsidRDefault="00EE2E51" w:rsidP="00EE2E51">
      <w:pPr>
        <w:rPr>
          <w:lang w:val="en-GB"/>
        </w:rPr>
      </w:pPr>
      <w:r w:rsidRPr="00431894">
        <w:rPr>
          <w:rStyle w:val="Hyperlink"/>
          <w:b/>
          <w:color w:val="auto"/>
          <w:u w:val="none"/>
          <w:lang w:val="en-GB"/>
        </w:rPr>
        <w:t xml:space="preserve">Additional Figure S1: </w:t>
      </w:r>
      <w:r w:rsidRPr="00431894">
        <w:rPr>
          <w:lang w:val="en-GB"/>
        </w:rPr>
        <w:t>E</w:t>
      </w:r>
      <w:r w:rsidR="00553172">
        <w:rPr>
          <w:lang w:val="en-GB"/>
        </w:rPr>
        <w:t>ffect of e</w:t>
      </w:r>
      <w:r w:rsidRPr="00431894">
        <w:rPr>
          <w:lang w:val="en-GB"/>
        </w:rPr>
        <w:t xml:space="preserve">arly life nicotine exposure </w:t>
      </w:r>
      <w:r w:rsidR="00553172">
        <w:rPr>
          <w:lang w:val="en-GB"/>
        </w:rPr>
        <w:t>on</w:t>
      </w:r>
      <w:r w:rsidRPr="00431894">
        <w:rPr>
          <w:lang w:val="en-GB"/>
        </w:rPr>
        <w:t xml:space="preserve"> the immune response in emphysema. </w:t>
      </w:r>
    </w:p>
    <w:p w14:paraId="48583C40" w14:textId="141CA365" w:rsidR="00EE2E51" w:rsidRPr="00431894" w:rsidRDefault="001470EF" w:rsidP="00EE2E51">
      <w:pPr>
        <w:rPr>
          <w:lang w:val="en-GB"/>
        </w:rPr>
      </w:pPr>
      <w:r>
        <w:rPr>
          <w:noProof/>
        </w:rPr>
        <w:drawing>
          <wp:inline distT="0" distB="0" distL="0" distR="0" wp14:anchorId="3F95E3F7" wp14:editId="6B888EB8">
            <wp:extent cx="5759450" cy="6472555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1_16092021_PS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647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0C427B" w14:textId="77777777" w:rsidR="00EE2E51" w:rsidRPr="00431894" w:rsidRDefault="00EE2E51" w:rsidP="00EE2E51">
      <w:pPr>
        <w:rPr>
          <w:lang w:val="en-GB"/>
        </w:rPr>
      </w:pPr>
    </w:p>
    <w:p w14:paraId="37A69A78" w14:textId="0A46B574" w:rsidR="0049553C" w:rsidRDefault="00EE2E51" w:rsidP="00977D87">
      <w:pPr>
        <w:rPr>
          <w:lang w:val="en-GB"/>
        </w:rPr>
      </w:pPr>
      <w:r w:rsidRPr="00431894">
        <w:rPr>
          <w:b/>
          <w:lang w:val="en-GB"/>
        </w:rPr>
        <w:lastRenderedPageBreak/>
        <w:t>Legend:</w:t>
      </w:r>
      <w:r w:rsidRPr="00431894">
        <w:rPr>
          <w:lang w:val="en-GB"/>
        </w:rPr>
        <w:t xml:space="preserve"> </w:t>
      </w:r>
      <w:r w:rsidR="005B63E9" w:rsidRPr="00431894">
        <w:rPr>
          <w:lang w:val="en-GB"/>
        </w:rPr>
        <w:t>I</w:t>
      </w:r>
      <w:r w:rsidRPr="00431894">
        <w:rPr>
          <w:lang w:val="en-GB"/>
        </w:rPr>
        <w:t xml:space="preserve">mmunoglobulin (Ig) production was compared </w:t>
      </w:r>
      <w:r w:rsidR="009F463F">
        <w:t>between</w:t>
      </w:r>
      <w:r w:rsidR="009F463F" w:rsidRPr="0080038E">
        <w:t xml:space="preserve"> </w:t>
      </w:r>
      <w:r w:rsidRPr="00431894">
        <w:rPr>
          <w:lang w:val="en-GB"/>
        </w:rPr>
        <w:t xml:space="preserve">elastase </w:t>
      </w:r>
      <w:r w:rsidRPr="009F463F">
        <w:t xml:space="preserve">and </w:t>
      </w:r>
      <w:r w:rsidRPr="00431894">
        <w:rPr>
          <w:lang w:val="en-GB"/>
        </w:rPr>
        <w:t>saline conditions in both control and nicotine-</w:t>
      </w:r>
      <w:proofErr w:type="spellStart"/>
      <w:r w:rsidRPr="00431894">
        <w:rPr>
          <w:lang w:val="en-GB"/>
        </w:rPr>
        <w:t>pretreated</w:t>
      </w:r>
      <w:proofErr w:type="spellEnd"/>
      <w:r w:rsidRPr="00431894">
        <w:rPr>
          <w:lang w:val="en-GB"/>
        </w:rPr>
        <w:t xml:space="preserve"> mice. The fraction of Ig and Ig-associated genes induced by elastase is shown in red (A). Broncho-alve</w:t>
      </w:r>
      <w:r w:rsidR="00431894">
        <w:rPr>
          <w:lang w:val="en-GB"/>
        </w:rPr>
        <w:t>olar lavage (BAL) from ped3,</w:t>
      </w:r>
      <w:r w:rsidR="0080038E">
        <w:rPr>
          <w:lang w:val="en-GB"/>
        </w:rPr>
        <w:t xml:space="preserve"> subjected to </w:t>
      </w:r>
      <w:r w:rsidR="005D1FD3">
        <w:rPr>
          <w:lang w:val="en-GB"/>
        </w:rPr>
        <w:t xml:space="preserve">one of four </w:t>
      </w:r>
      <w:r w:rsidRPr="00431894">
        <w:rPr>
          <w:lang w:val="en-GB"/>
        </w:rPr>
        <w:t>different conditions (control-saline (C-S), nicotine-saline (N-S), control-elastase (C-E) a</w:t>
      </w:r>
      <w:r w:rsidR="00E21502" w:rsidRPr="00431894">
        <w:rPr>
          <w:lang w:val="en-GB"/>
        </w:rPr>
        <w:t>n</w:t>
      </w:r>
      <w:r w:rsidRPr="00431894">
        <w:rPr>
          <w:lang w:val="en-GB"/>
        </w:rPr>
        <w:t xml:space="preserve">d nicotine-elastase (N-E)) </w:t>
      </w:r>
      <w:r w:rsidR="00431894">
        <w:rPr>
          <w:lang w:val="en-GB"/>
        </w:rPr>
        <w:t>was</w:t>
      </w:r>
      <w:r w:rsidR="0080038E" w:rsidRPr="00431894">
        <w:rPr>
          <w:lang w:val="en-GB"/>
        </w:rPr>
        <w:t xml:space="preserve"> </w:t>
      </w:r>
      <w:r w:rsidRPr="00431894">
        <w:rPr>
          <w:lang w:val="en-GB"/>
        </w:rPr>
        <w:t xml:space="preserve">assessed for total cell number (B) </w:t>
      </w:r>
      <w:r w:rsidR="0080038E">
        <w:rPr>
          <w:lang w:val="en-GB"/>
        </w:rPr>
        <w:t>as well as</w:t>
      </w:r>
      <w:r w:rsidR="0080038E" w:rsidRPr="00431894">
        <w:rPr>
          <w:lang w:val="en-GB"/>
        </w:rPr>
        <w:t xml:space="preserve"> </w:t>
      </w:r>
      <w:r w:rsidRPr="00431894">
        <w:rPr>
          <w:lang w:val="en-GB"/>
        </w:rPr>
        <w:t xml:space="preserve">the number of </w:t>
      </w:r>
      <w:r w:rsidR="0080038E">
        <w:rPr>
          <w:lang w:val="en-GB"/>
        </w:rPr>
        <w:t>individual</w:t>
      </w:r>
      <w:r w:rsidR="0080038E" w:rsidRPr="00431894">
        <w:rPr>
          <w:lang w:val="en-GB"/>
        </w:rPr>
        <w:t xml:space="preserve"> </w:t>
      </w:r>
      <w:r w:rsidRPr="00431894">
        <w:rPr>
          <w:lang w:val="en-GB"/>
        </w:rPr>
        <w:t xml:space="preserve">immune cell types: macrophages (C), </w:t>
      </w:r>
      <w:proofErr w:type="spellStart"/>
      <w:r w:rsidRPr="00431894">
        <w:rPr>
          <w:lang w:val="en-GB"/>
        </w:rPr>
        <w:t>pol</w:t>
      </w:r>
      <w:r w:rsidR="00C22CA3">
        <w:rPr>
          <w:lang w:val="en-GB"/>
        </w:rPr>
        <w:t>y</w:t>
      </w:r>
      <w:r w:rsidRPr="00431894">
        <w:rPr>
          <w:lang w:val="en-GB"/>
        </w:rPr>
        <w:t>morphonuclear</w:t>
      </w:r>
      <w:proofErr w:type="spellEnd"/>
      <w:r w:rsidRPr="00431894">
        <w:rPr>
          <w:lang w:val="en-GB"/>
        </w:rPr>
        <w:t xml:space="preserve"> (PMN) cells (D), eosinophils (E) and lymphocytes (F). Significance attributed to elastase by 3-way A</w:t>
      </w:r>
      <w:r w:rsidR="009D366A">
        <w:rPr>
          <w:lang w:val="en-GB"/>
        </w:rPr>
        <w:t>NOVA is p&lt;0.05 for (E), p&lt;0.01 for (B) and (F), p&lt;0.001 for (D) and p&lt;0.0001</w:t>
      </w:r>
      <w:r w:rsidRPr="00431894">
        <w:rPr>
          <w:lang w:val="en-GB"/>
        </w:rPr>
        <w:t xml:space="preserve"> for (C) (data not shown in the image). Significance for comparison between saline and elastase condition</w:t>
      </w:r>
      <w:r w:rsidR="009F463F">
        <w:rPr>
          <w:lang w:val="en-GB"/>
        </w:rPr>
        <w:t>s</w:t>
      </w:r>
      <w:r w:rsidRPr="00431894">
        <w:rPr>
          <w:lang w:val="en-GB"/>
        </w:rPr>
        <w:t xml:space="preserve"> calculated by multiple comparison test</w:t>
      </w:r>
      <w:r w:rsidR="009F463F">
        <w:rPr>
          <w:lang w:val="en-GB"/>
        </w:rPr>
        <w:t>s</w:t>
      </w:r>
      <w:r w:rsidRPr="00431894">
        <w:rPr>
          <w:lang w:val="en-GB"/>
        </w:rPr>
        <w:t xml:space="preserve"> in both gro</w:t>
      </w:r>
      <w:r w:rsidR="009D366A">
        <w:rPr>
          <w:lang w:val="en-GB"/>
        </w:rPr>
        <w:t>ups is shown with p&lt;0.05, p&lt;0.01, p&lt;0.001</w:t>
      </w:r>
      <w:r w:rsidRPr="00431894">
        <w:rPr>
          <w:lang w:val="en-GB"/>
        </w:rPr>
        <w:t xml:space="preserve"> and </w:t>
      </w:r>
      <w:proofErr w:type="spellStart"/>
      <w:r w:rsidRPr="00431894">
        <w:rPr>
          <w:lang w:val="en-GB"/>
        </w:rPr>
        <w:t>n.s</w:t>
      </w:r>
      <w:proofErr w:type="spellEnd"/>
      <w:r w:rsidRPr="00431894">
        <w:rPr>
          <w:lang w:val="en-GB"/>
        </w:rPr>
        <w:t xml:space="preserve">. (nonsignificant). Comparison between control and nicotine condition </w:t>
      </w:r>
      <w:r w:rsidR="0080038E">
        <w:rPr>
          <w:lang w:val="en-GB"/>
        </w:rPr>
        <w:t>in</w:t>
      </w:r>
      <w:r w:rsidR="0080038E" w:rsidRPr="00431894">
        <w:rPr>
          <w:lang w:val="en-GB"/>
        </w:rPr>
        <w:t xml:space="preserve"> </w:t>
      </w:r>
      <w:r w:rsidR="0080038E">
        <w:rPr>
          <w:lang w:val="en-GB"/>
        </w:rPr>
        <w:t xml:space="preserve">the </w:t>
      </w:r>
      <w:r w:rsidRPr="00431894">
        <w:rPr>
          <w:lang w:val="en-GB"/>
        </w:rPr>
        <w:t>saline</w:t>
      </w:r>
      <w:r w:rsidR="00431894">
        <w:rPr>
          <w:lang w:val="en-GB"/>
        </w:rPr>
        <w:t xml:space="preserve"> and </w:t>
      </w:r>
      <w:r w:rsidRPr="00431894">
        <w:rPr>
          <w:lang w:val="en-GB"/>
        </w:rPr>
        <w:t>elastase group</w:t>
      </w:r>
      <w:r w:rsidR="0080038E">
        <w:rPr>
          <w:lang w:val="en-GB"/>
        </w:rPr>
        <w:t>s</w:t>
      </w:r>
      <w:r w:rsidRPr="00431894">
        <w:rPr>
          <w:lang w:val="en-GB"/>
        </w:rPr>
        <w:t xml:space="preserve"> was only signific</w:t>
      </w:r>
      <w:r w:rsidR="009D366A">
        <w:rPr>
          <w:lang w:val="en-GB"/>
        </w:rPr>
        <w:t xml:space="preserve">ant for the lymphocyte number </w:t>
      </w:r>
      <w:r w:rsidR="00553172">
        <w:rPr>
          <w:lang w:val="en-GB"/>
        </w:rPr>
        <w:t>(</w:t>
      </w:r>
      <w:r w:rsidR="009D366A">
        <w:rPr>
          <w:lang w:val="en-GB"/>
        </w:rPr>
        <w:t>p&lt;0.05</w:t>
      </w:r>
      <w:r w:rsidR="00553172">
        <w:rPr>
          <w:lang w:val="en-GB"/>
        </w:rPr>
        <w:t>)</w:t>
      </w:r>
      <w:r w:rsidRPr="00431894">
        <w:rPr>
          <w:lang w:val="en-GB"/>
        </w:rPr>
        <w:t xml:space="preserve"> in </w:t>
      </w:r>
      <w:r w:rsidR="0080038E">
        <w:rPr>
          <w:lang w:val="en-GB"/>
        </w:rPr>
        <w:t xml:space="preserve">the </w:t>
      </w:r>
      <w:r w:rsidRPr="00431894">
        <w:rPr>
          <w:lang w:val="en-GB"/>
        </w:rPr>
        <w:t>elastase-instilled group</w:t>
      </w:r>
      <w:r w:rsidR="009D366A">
        <w:rPr>
          <w:lang w:val="en-GB"/>
        </w:rPr>
        <w:t xml:space="preserve"> (F)</w:t>
      </w:r>
      <w:r w:rsidRPr="00431894">
        <w:rPr>
          <w:lang w:val="en-GB"/>
        </w:rPr>
        <w:t>.</w:t>
      </w:r>
    </w:p>
    <w:p w14:paraId="48D9DC66" w14:textId="77777777" w:rsidR="00D73C75" w:rsidRDefault="00D73C75" w:rsidP="00977D87">
      <w:pPr>
        <w:rPr>
          <w:lang w:val="en-GB"/>
        </w:rPr>
      </w:pPr>
    </w:p>
    <w:p w14:paraId="7E2427BD" w14:textId="6FE77D25" w:rsidR="00D73C75" w:rsidRPr="00431894" w:rsidRDefault="00D73C75" w:rsidP="00D73C75">
      <w:pPr>
        <w:rPr>
          <w:rStyle w:val="Hyperlink"/>
          <w:b/>
          <w:color w:val="auto"/>
          <w:u w:val="none"/>
          <w:lang w:val="en-GB"/>
        </w:rPr>
      </w:pPr>
      <w:r>
        <w:rPr>
          <w:rStyle w:val="Hyperlink"/>
          <w:b/>
          <w:color w:val="auto"/>
          <w:u w:val="none"/>
          <w:lang w:val="en-GB"/>
        </w:rPr>
        <w:t>Additional Figure S2</w:t>
      </w:r>
      <w:r w:rsidRPr="00431894">
        <w:rPr>
          <w:rStyle w:val="Hyperlink"/>
          <w:b/>
          <w:color w:val="auto"/>
          <w:u w:val="none"/>
          <w:lang w:val="en-GB"/>
        </w:rPr>
        <w:t>:</w:t>
      </w:r>
      <w:r w:rsidR="00553519">
        <w:rPr>
          <w:rStyle w:val="Hyperlink"/>
          <w:b/>
          <w:color w:val="auto"/>
          <w:u w:val="none"/>
          <w:lang w:val="en-GB"/>
        </w:rPr>
        <w:t xml:space="preserve"> </w:t>
      </w:r>
      <w:r w:rsidR="00C22CA3">
        <w:rPr>
          <w:rStyle w:val="Hyperlink"/>
          <w:b/>
          <w:color w:val="auto"/>
          <w:u w:val="none"/>
          <w:lang w:val="en-GB"/>
        </w:rPr>
        <w:t>E</w:t>
      </w:r>
      <w:r>
        <w:rPr>
          <w:rStyle w:val="Hyperlink"/>
          <w:b/>
          <w:color w:val="auto"/>
          <w:u w:val="none"/>
          <w:lang w:val="en-GB"/>
        </w:rPr>
        <w:t xml:space="preserve">ffect of nicotine </w:t>
      </w:r>
      <w:proofErr w:type="spellStart"/>
      <w:r>
        <w:rPr>
          <w:rStyle w:val="Hyperlink"/>
          <w:b/>
          <w:color w:val="auto"/>
          <w:u w:val="none"/>
          <w:lang w:val="en-GB"/>
        </w:rPr>
        <w:t>pretreatment</w:t>
      </w:r>
      <w:proofErr w:type="spellEnd"/>
      <w:r>
        <w:rPr>
          <w:rStyle w:val="Hyperlink"/>
          <w:b/>
          <w:color w:val="auto"/>
          <w:u w:val="none"/>
          <w:lang w:val="en-GB"/>
        </w:rPr>
        <w:t xml:space="preserve"> and elastase instillation on the expression of chemokines and complement proteins</w:t>
      </w:r>
      <w:r w:rsidR="00C22CA3">
        <w:rPr>
          <w:rStyle w:val="Hyperlink"/>
          <w:b/>
          <w:color w:val="auto"/>
          <w:u w:val="none"/>
          <w:lang w:val="en-GB"/>
        </w:rPr>
        <w:t xml:space="preserve"> in </w:t>
      </w:r>
      <w:proofErr w:type="spellStart"/>
      <w:r w:rsidR="00C22CA3">
        <w:rPr>
          <w:rStyle w:val="Hyperlink"/>
          <w:b/>
          <w:color w:val="auto"/>
          <w:u w:val="none"/>
          <w:lang w:val="en-GB"/>
        </w:rPr>
        <w:t>bronchoalveolar</w:t>
      </w:r>
      <w:proofErr w:type="spellEnd"/>
      <w:r w:rsidR="00C22CA3">
        <w:rPr>
          <w:rStyle w:val="Hyperlink"/>
          <w:b/>
          <w:color w:val="auto"/>
          <w:u w:val="none"/>
          <w:lang w:val="en-GB"/>
        </w:rPr>
        <w:t xml:space="preserve"> lavage</w:t>
      </w:r>
    </w:p>
    <w:p w14:paraId="4C158607" w14:textId="37DD16C2" w:rsidR="00D73C75" w:rsidRDefault="00D73C75" w:rsidP="00D73C75">
      <w:pPr>
        <w:rPr>
          <w:lang w:val="en-GB"/>
        </w:rPr>
      </w:pPr>
      <w:r>
        <w:rPr>
          <w:rStyle w:val="Hyperlink"/>
          <w:b/>
          <w:color w:val="auto"/>
          <w:u w:val="none"/>
          <w:lang w:val="en-GB"/>
        </w:rPr>
        <w:t xml:space="preserve">Legend: </w:t>
      </w:r>
      <w:r w:rsidRPr="00376F47">
        <w:t xml:space="preserve">Expression of </w:t>
      </w:r>
      <w:r>
        <w:t>chemokine ligands</w:t>
      </w:r>
      <w:r w:rsidRPr="00376F47">
        <w:t xml:space="preserve"> CCL2</w:t>
      </w:r>
      <w:r>
        <w:t xml:space="preserve">, CCL8, CCL24; CXCL13 and TNF receptor superfamily member 18 </w:t>
      </w:r>
      <w:r w:rsidRPr="00376F47">
        <w:t>(A)</w:t>
      </w:r>
      <w:r>
        <w:t xml:space="preserve"> as well as three complement pathway components VSIG4; factor D and C3, was accessed by Elisa in BAL taken at ped3 from mice </w:t>
      </w:r>
      <w:r w:rsidR="00C22CA3">
        <w:t>from the different groups</w:t>
      </w:r>
      <w:r>
        <w:t xml:space="preserve"> </w:t>
      </w:r>
      <w:r w:rsidRPr="00431894">
        <w:rPr>
          <w:lang w:val="en-GB"/>
        </w:rPr>
        <w:t>(control-saline (C-S), nicotine-saline (N-S), control-elastase (C-E) an</w:t>
      </w:r>
      <w:r>
        <w:rPr>
          <w:lang w:val="en-GB"/>
        </w:rPr>
        <w:t xml:space="preserve">d nicotine-elastase (N-E)). Significance </w:t>
      </w:r>
      <w:r w:rsidRPr="00431894">
        <w:rPr>
          <w:lang w:val="en-GB"/>
        </w:rPr>
        <w:t>for comparison between saline and elastase condition</w:t>
      </w:r>
      <w:r>
        <w:rPr>
          <w:lang w:val="en-GB"/>
        </w:rPr>
        <w:t xml:space="preserve">s in both groups (control and nicotine) is shown with p&lt;0.05, p&lt;0.01, p&lt;0.001, p&lt;0.0001. </w:t>
      </w:r>
      <w:r w:rsidRPr="00431894">
        <w:rPr>
          <w:lang w:val="en-GB"/>
        </w:rPr>
        <w:t xml:space="preserve">Comparison between control and nicotine condition </w:t>
      </w:r>
      <w:r>
        <w:rPr>
          <w:lang w:val="en-GB"/>
        </w:rPr>
        <w:t>in</w:t>
      </w:r>
      <w:r w:rsidRPr="00431894">
        <w:rPr>
          <w:lang w:val="en-GB"/>
        </w:rPr>
        <w:t xml:space="preserve"> </w:t>
      </w:r>
      <w:r>
        <w:rPr>
          <w:lang w:val="en-GB"/>
        </w:rPr>
        <w:t xml:space="preserve">the </w:t>
      </w:r>
      <w:r w:rsidRPr="00431894">
        <w:rPr>
          <w:lang w:val="en-GB"/>
        </w:rPr>
        <w:t>saline</w:t>
      </w:r>
      <w:r>
        <w:rPr>
          <w:lang w:val="en-GB"/>
        </w:rPr>
        <w:t xml:space="preserve"> and </w:t>
      </w:r>
      <w:r w:rsidRPr="00431894">
        <w:rPr>
          <w:lang w:val="en-GB"/>
        </w:rPr>
        <w:t>elastase group</w:t>
      </w:r>
      <w:r>
        <w:rPr>
          <w:lang w:val="en-GB"/>
        </w:rPr>
        <w:t>s</w:t>
      </w:r>
      <w:r w:rsidRPr="00431894">
        <w:rPr>
          <w:lang w:val="en-GB"/>
        </w:rPr>
        <w:t xml:space="preserve"> was only signific</w:t>
      </w:r>
      <w:r>
        <w:rPr>
          <w:lang w:val="en-GB"/>
        </w:rPr>
        <w:t>ant for CXCL13 prot</w:t>
      </w:r>
      <w:r w:rsidR="00553172">
        <w:rPr>
          <w:lang w:val="en-GB"/>
        </w:rPr>
        <w:t>ein. All the other comparisons we</w:t>
      </w:r>
      <w:r>
        <w:rPr>
          <w:lang w:val="en-GB"/>
        </w:rPr>
        <w:t xml:space="preserve">re not significant (not </w:t>
      </w:r>
      <w:r w:rsidR="00553172">
        <w:rPr>
          <w:lang w:val="en-GB"/>
        </w:rPr>
        <w:t>labelled</w:t>
      </w:r>
      <w:r>
        <w:rPr>
          <w:lang w:val="en-GB"/>
        </w:rPr>
        <w:t xml:space="preserve"> in the graph)</w:t>
      </w:r>
    </w:p>
    <w:p w14:paraId="6FCCD837" w14:textId="609EEF17" w:rsidR="00C11906" w:rsidRPr="00431894" w:rsidRDefault="00C11906" w:rsidP="00D73C75">
      <w:pPr>
        <w:rPr>
          <w:rStyle w:val="Hyperlink"/>
          <w:b/>
          <w:color w:val="auto"/>
          <w:u w:val="none"/>
          <w:lang w:val="en-GB"/>
        </w:rPr>
        <w:sectPr w:rsidR="00C11906" w:rsidRPr="00431894" w:rsidSect="003E3ED4">
          <w:headerReference w:type="default" r:id="rId11"/>
          <w:pgSz w:w="11906" w:h="16838"/>
          <w:pgMar w:top="1418" w:right="1418" w:bottom="1134" w:left="1418" w:header="709" w:footer="709" w:gutter="0"/>
          <w:lnNumType w:countBy="1" w:restart="continuous"/>
          <w:cols w:space="708"/>
          <w:docGrid w:linePitch="360"/>
        </w:sectPr>
      </w:pPr>
      <w:r>
        <w:rPr>
          <w:b/>
          <w:noProof/>
        </w:rPr>
        <w:lastRenderedPageBreak/>
        <w:drawing>
          <wp:inline distT="0" distB="0" distL="0" distR="0" wp14:anchorId="4C473825" wp14:editId="15C23FA2">
            <wp:extent cx="5759450" cy="73025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2_20092021_PS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730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5989A3" w14:textId="0D3356C8" w:rsidR="000B0D0B" w:rsidRPr="00431894" w:rsidRDefault="009D4376" w:rsidP="00977D87">
      <w:pPr>
        <w:rPr>
          <w:rStyle w:val="Hyperlink"/>
          <w:b/>
          <w:color w:val="auto"/>
          <w:u w:val="none"/>
          <w:lang w:val="en-GB"/>
        </w:rPr>
      </w:pPr>
      <w:r>
        <w:rPr>
          <w:rStyle w:val="Hyperlink"/>
          <w:b/>
          <w:color w:val="auto"/>
          <w:u w:val="none"/>
          <w:lang w:val="en-GB"/>
        </w:rPr>
        <w:lastRenderedPageBreak/>
        <w:t>Additional Table S1</w:t>
      </w:r>
      <w:r w:rsidR="00977D87" w:rsidRPr="00431894">
        <w:rPr>
          <w:rStyle w:val="Hyperlink"/>
          <w:b/>
          <w:color w:val="auto"/>
          <w:u w:val="none"/>
          <w:lang w:val="en-GB"/>
        </w:rPr>
        <w:t>:</w:t>
      </w:r>
      <w:r w:rsidR="009771E1" w:rsidRPr="00431894">
        <w:rPr>
          <w:rStyle w:val="Hyperlink"/>
          <w:b/>
          <w:color w:val="auto"/>
          <w:u w:val="none"/>
          <w:lang w:val="en-GB"/>
        </w:rPr>
        <w:t xml:space="preserve"> </w:t>
      </w:r>
      <w:r w:rsidR="00431894">
        <w:rPr>
          <w:rStyle w:val="Hyperlink"/>
          <w:b/>
          <w:color w:val="auto"/>
          <w:u w:val="none"/>
          <w:lang w:val="en-GB"/>
        </w:rPr>
        <w:t xml:space="preserve">Common </w:t>
      </w:r>
      <w:r w:rsidR="009771E1" w:rsidRPr="00431894">
        <w:rPr>
          <w:rStyle w:val="Hyperlink"/>
          <w:b/>
          <w:color w:val="auto"/>
          <w:u w:val="none"/>
        </w:rPr>
        <w:t xml:space="preserve">differentially expressed </w:t>
      </w:r>
      <w:r w:rsidR="00431894">
        <w:rPr>
          <w:rStyle w:val="Hyperlink"/>
          <w:b/>
          <w:color w:val="auto"/>
          <w:u w:val="none"/>
        </w:rPr>
        <w:t>genes</w:t>
      </w:r>
      <w:r w:rsidR="009771E1" w:rsidRPr="00431894">
        <w:rPr>
          <w:rStyle w:val="Hyperlink"/>
          <w:b/>
          <w:color w:val="auto"/>
          <w:u w:val="none"/>
        </w:rPr>
        <w:t xml:space="preserve"> </w:t>
      </w:r>
      <w:r w:rsidR="00D66786">
        <w:rPr>
          <w:rStyle w:val="Hyperlink"/>
          <w:b/>
          <w:color w:val="auto"/>
          <w:u w:val="none"/>
          <w:lang w:val="en-GB"/>
        </w:rPr>
        <w:t>at</w:t>
      </w:r>
      <w:r w:rsidR="0080038E" w:rsidRPr="00431894">
        <w:rPr>
          <w:rStyle w:val="Hyperlink"/>
          <w:b/>
          <w:color w:val="auto"/>
          <w:u w:val="none"/>
          <w:lang w:val="en-GB"/>
        </w:rPr>
        <w:t xml:space="preserve"> </w:t>
      </w:r>
      <w:r w:rsidR="009771E1" w:rsidRPr="00431894">
        <w:rPr>
          <w:rStyle w:val="Hyperlink"/>
          <w:b/>
          <w:color w:val="auto"/>
          <w:u w:val="none"/>
          <w:lang w:val="en-GB"/>
        </w:rPr>
        <w:t>ped3 and ped21</w:t>
      </w:r>
      <w:r w:rsidR="00E21502" w:rsidRPr="00431894">
        <w:rPr>
          <w:rStyle w:val="Hyperlink"/>
          <w:b/>
          <w:color w:val="auto"/>
          <w:u w:val="none"/>
          <w:lang w:val="en-GB"/>
        </w:rPr>
        <w:t xml:space="preserve"> </w:t>
      </w:r>
    </w:p>
    <w:tbl>
      <w:tblPr>
        <w:tblpPr w:leftFromText="141" w:rightFromText="141" w:vertAnchor="text" w:tblpY="-15"/>
        <w:tblW w:w="0" w:type="auto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74"/>
        <w:gridCol w:w="2554"/>
        <w:gridCol w:w="1417"/>
        <w:gridCol w:w="1276"/>
        <w:gridCol w:w="1276"/>
        <w:gridCol w:w="1275"/>
        <w:gridCol w:w="1276"/>
        <w:gridCol w:w="2977"/>
      </w:tblGrid>
      <w:tr w:rsidR="00AC2D8E" w:rsidRPr="005B63E9" w14:paraId="0905687D" w14:textId="77777777" w:rsidTr="00774C15">
        <w:trPr>
          <w:trHeight w:val="568"/>
        </w:trPr>
        <w:tc>
          <w:tcPr>
            <w:tcW w:w="1274" w:type="dxa"/>
            <w:tcBorders>
              <w:bottom w:val="single" w:sz="18" w:space="0" w:color="auto"/>
            </w:tcBorders>
          </w:tcPr>
          <w:p w14:paraId="07022CBA" w14:textId="77777777" w:rsidR="005A53DA" w:rsidRPr="00431894" w:rsidRDefault="005A53DA" w:rsidP="007774A7">
            <w:pPr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797A8E72" w14:textId="77777777" w:rsidR="00AC2D8E" w:rsidRPr="00431894" w:rsidRDefault="00AC2D8E" w:rsidP="007774A7">
            <w:pPr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31894">
              <w:rPr>
                <w:color w:val="000000" w:themeColor="text1"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2554" w:type="dxa"/>
            <w:tcBorders>
              <w:bottom w:val="single" w:sz="18" w:space="0" w:color="auto"/>
            </w:tcBorders>
          </w:tcPr>
          <w:p w14:paraId="6DB79210" w14:textId="77777777" w:rsidR="005A53DA" w:rsidRPr="00431894" w:rsidRDefault="005A53DA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366B6A52" w14:textId="77777777" w:rsidR="00AC2D8E" w:rsidRPr="00431894" w:rsidRDefault="00AC2D8E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Gene description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51DAA507" w14:textId="77777777" w:rsidR="00AC2D8E" w:rsidRPr="00431894" w:rsidRDefault="00AC2D8E" w:rsidP="007774A7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FC at ped21 (N-E vs. C-E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4BF9E432" w14:textId="77777777" w:rsidR="00AC2D8E" w:rsidRPr="00431894" w:rsidRDefault="00AC2D8E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FC at ped3</w:t>
            </w:r>
          </w:p>
          <w:p w14:paraId="4CB42629" w14:textId="77777777" w:rsidR="00AC2D8E" w:rsidRPr="00431894" w:rsidRDefault="00AC2D8E" w:rsidP="007774A7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(N-E vs. C-E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3628BE20" w14:textId="77777777" w:rsidR="00AC2D8E" w:rsidRPr="00431894" w:rsidRDefault="00AC2D8E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FC at ped3</w:t>
            </w:r>
          </w:p>
          <w:p w14:paraId="54129330" w14:textId="77777777" w:rsidR="00AC2D8E" w:rsidRPr="00431894" w:rsidRDefault="00AC2D8E" w:rsidP="007774A7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(N-E vs. N-S)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14:paraId="67A56FCD" w14:textId="77777777" w:rsidR="00AC2D8E" w:rsidRPr="00431894" w:rsidRDefault="00AC2D8E" w:rsidP="007774A7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FC at ped3 (C-E vs. C-S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50BF03BB" w14:textId="77777777" w:rsidR="00AC2D8E" w:rsidRPr="00431894" w:rsidRDefault="00AC2D8E" w:rsidP="007774A7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FC at ped3 (N-S vs. C-S)</w:t>
            </w:r>
          </w:p>
        </w:tc>
        <w:tc>
          <w:tcPr>
            <w:tcW w:w="2977" w:type="dxa"/>
            <w:tcBorders>
              <w:bottom w:val="single" w:sz="18" w:space="0" w:color="auto"/>
            </w:tcBorders>
          </w:tcPr>
          <w:p w14:paraId="4AFF0B3A" w14:textId="77777777" w:rsidR="005A53DA" w:rsidRPr="00431894" w:rsidRDefault="005A53DA" w:rsidP="007774A7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355E984C" w14:textId="77777777" w:rsidR="00AC2D8E" w:rsidRPr="00431894" w:rsidRDefault="00AC2D8E" w:rsidP="007774A7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31894">
              <w:rPr>
                <w:color w:val="000000" w:themeColor="text1"/>
                <w:sz w:val="20"/>
                <w:szCs w:val="20"/>
                <w:lang w:val="en-GB"/>
              </w:rPr>
              <w:t>Function</w:t>
            </w:r>
          </w:p>
        </w:tc>
      </w:tr>
      <w:tr w:rsidR="00AC2D8E" w:rsidRPr="005B63E9" w14:paraId="32FF7824" w14:textId="77777777" w:rsidTr="00774C15">
        <w:trPr>
          <w:trHeight w:val="315"/>
        </w:trPr>
        <w:tc>
          <w:tcPr>
            <w:tcW w:w="1274" w:type="dxa"/>
            <w:tcBorders>
              <w:top w:val="single" w:sz="18" w:space="0" w:color="auto"/>
            </w:tcBorders>
          </w:tcPr>
          <w:p w14:paraId="2F8644D3" w14:textId="77777777" w:rsidR="005A53DA" w:rsidRPr="00431894" w:rsidRDefault="005A53DA" w:rsidP="007774A7">
            <w:pPr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4D0B1C15" w14:textId="77777777" w:rsidR="00AC2D8E" w:rsidRPr="00431894" w:rsidRDefault="00AC2D8E" w:rsidP="007774A7">
            <w:pPr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431894">
              <w:rPr>
                <w:color w:val="000000" w:themeColor="text1"/>
                <w:sz w:val="20"/>
                <w:szCs w:val="20"/>
                <w:lang w:val="en-GB"/>
              </w:rPr>
              <w:t>Dbp</w:t>
            </w:r>
            <w:proofErr w:type="spellEnd"/>
          </w:p>
        </w:tc>
        <w:tc>
          <w:tcPr>
            <w:tcW w:w="2554" w:type="dxa"/>
            <w:tcBorders>
              <w:top w:val="single" w:sz="18" w:space="0" w:color="auto"/>
            </w:tcBorders>
          </w:tcPr>
          <w:p w14:paraId="3E412BC5" w14:textId="77777777" w:rsidR="00AC2D8E" w:rsidRPr="00431894" w:rsidRDefault="006533BE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D site albumin promoter binding protein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6538EBBF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53B8EDA8" w14:textId="77777777" w:rsidR="00AC2D8E" w:rsidRPr="00431894" w:rsidRDefault="000C0C7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+</w:t>
            </w:r>
            <w:r w:rsidR="00F87D53" w:rsidRPr="00431894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788215C0" w14:textId="77777777" w:rsidR="00AC2D8E" w:rsidRPr="00431894" w:rsidRDefault="00AC2D8E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31897125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00C65ECE" w14:textId="77777777" w:rsidR="00AC2D8E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-5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552FA774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2037E3D6" w14:textId="77777777" w:rsidR="00AC2D8E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-4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1B2C4DC1" w14:textId="77777777" w:rsidR="00AC2D8E" w:rsidRPr="00431894" w:rsidRDefault="00AC2D8E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top w:val="single" w:sz="18" w:space="0" w:color="auto"/>
            </w:tcBorders>
          </w:tcPr>
          <w:p w14:paraId="0DAFA3C2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2629F742" w14:textId="77777777" w:rsidR="00AC2D8E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431894">
              <w:rPr>
                <w:sz w:val="20"/>
                <w:szCs w:val="20"/>
                <w:lang w:val="en-GB"/>
              </w:rPr>
              <w:t>hematopoiesis</w:t>
            </w:r>
            <w:proofErr w:type="spellEnd"/>
          </w:p>
        </w:tc>
      </w:tr>
      <w:tr w:rsidR="00AC2D8E" w:rsidRPr="005B63E9" w14:paraId="63CCEB87" w14:textId="77777777" w:rsidTr="006533BE">
        <w:trPr>
          <w:trHeight w:val="457"/>
        </w:trPr>
        <w:tc>
          <w:tcPr>
            <w:tcW w:w="1274" w:type="dxa"/>
          </w:tcPr>
          <w:p w14:paraId="0DB0DCC4" w14:textId="77777777" w:rsidR="005A53DA" w:rsidRPr="00431894" w:rsidRDefault="005A53DA" w:rsidP="007774A7">
            <w:pPr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5511FCF4" w14:textId="77777777" w:rsidR="00AC2D8E" w:rsidRPr="00431894" w:rsidRDefault="00AC2D8E" w:rsidP="007774A7">
            <w:pPr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31894">
              <w:rPr>
                <w:color w:val="000000" w:themeColor="text1"/>
                <w:sz w:val="20"/>
                <w:szCs w:val="20"/>
                <w:lang w:val="en-GB"/>
              </w:rPr>
              <w:t>S100A8</w:t>
            </w:r>
          </w:p>
        </w:tc>
        <w:tc>
          <w:tcPr>
            <w:tcW w:w="2554" w:type="dxa"/>
          </w:tcPr>
          <w:p w14:paraId="2E220DDC" w14:textId="77777777" w:rsidR="00AC2D8E" w:rsidRPr="00431894" w:rsidRDefault="006533BE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S100 calcium binding protein A8</w:t>
            </w:r>
          </w:p>
        </w:tc>
        <w:tc>
          <w:tcPr>
            <w:tcW w:w="1417" w:type="dxa"/>
          </w:tcPr>
          <w:p w14:paraId="6B7A7601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540DF056" w14:textId="77777777" w:rsidR="00AC2D8E" w:rsidRPr="00431894" w:rsidRDefault="000C0C7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+</w:t>
            </w:r>
            <w:r w:rsidR="00F87D53" w:rsidRPr="00431894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</w:tcPr>
          <w:p w14:paraId="35C9E357" w14:textId="77777777" w:rsidR="00AC2D8E" w:rsidRPr="00431894" w:rsidRDefault="00AC2D8E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D23611E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71516D93" w14:textId="77777777" w:rsidR="00AC2D8E" w:rsidRPr="00431894" w:rsidRDefault="000C0C7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+</w:t>
            </w:r>
            <w:r w:rsidR="00F87D53" w:rsidRPr="00431894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75" w:type="dxa"/>
          </w:tcPr>
          <w:p w14:paraId="5BE58AA6" w14:textId="77777777" w:rsidR="00AC2D8E" w:rsidRPr="00431894" w:rsidRDefault="00AC2D8E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004F207" w14:textId="77777777" w:rsidR="00AC2D8E" w:rsidRPr="00431894" w:rsidRDefault="00AC2D8E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28C5A35A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41187F00" w14:textId="77777777" w:rsidR="00AC2D8E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immune response</w:t>
            </w:r>
          </w:p>
        </w:tc>
      </w:tr>
      <w:tr w:rsidR="00AC2D8E" w:rsidRPr="005B63E9" w14:paraId="760A5A18" w14:textId="77777777" w:rsidTr="006533BE">
        <w:trPr>
          <w:trHeight w:val="457"/>
        </w:trPr>
        <w:tc>
          <w:tcPr>
            <w:tcW w:w="1274" w:type="dxa"/>
          </w:tcPr>
          <w:p w14:paraId="477493A7" w14:textId="77777777" w:rsidR="005A53DA" w:rsidRPr="00431894" w:rsidRDefault="005A53DA" w:rsidP="007774A7">
            <w:pPr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5E513FF0" w14:textId="77777777" w:rsidR="00AC2D8E" w:rsidRPr="00431894" w:rsidRDefault="00AC2D8E" w:rsidP="007774A7">
            <w:pPr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31894">
              <w:rPr>
                <w:color w:val="000000" w:themeColor="text1"/>
                <w:sz w:val="20"/>
                <w:szCs w:val="20"/>
                <w:lang w:val="en-GB"/>
              </w:rPr>
              <w:t>S100A9</w:t>
            </w:r>
          </w:p>
        </w:tc>
        <w:tc>
          <w:tcPr>
            <w:tcW w:w="2554" w:type="dxa"/>
          </w:tcPr>
          <w:p w14:paraId="6E0EC4F5" w14:textId="77777777" w:rsidR="00AC2D8E" w:rsidRPr="00431894" w:rsidRDefault="006533BE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S100 calcium binding protein A9</w:t>
            </w:r>
          </w:p>
        </w:tc>
        <w:tc>
          <w:tcPr>
            <w:tcW w:w="1417" w:type="dxa"/>
          </w:tcPr>
          <w:p w14:paraId="47A6E4FD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68AB8CA8" w14:textId="77777777" w:rsidR="00AC2D8E" w:rsidRPr="00431894" w:rsidRDefault="000C0C7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+</w:t>
            </w:r>
            <w:r w:rsidR="00F87D53" w:rsidRPr="00431894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</w:tcPr>
          <w:p w14:paraId="18400591" w14:textId="77777777" w:rsidR="00AC2D8E" w:rsidRPr="00431894" w:rsidRDefault="00AC2D8E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B223ACE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1B36D458" w14:textId="77777777" w:rsidR="00AC2D8E" w:rsidRPr="00431894" w:rsidRDefault="000C0C7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+</w:t>
            </w:r>
            <w:r w:rsidR="00F87D53" w:rsidRPr="00431894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75" w:type="dxa"/>
          </w:tcPr>
          <w:p w14:paraId="217CEFD7" w14:textId="77777777" w:rsidR="00AC2D8E" w:rsidRPr="00431894" w:rsidRDefault="00AC2D8E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109C39A" w14:textId="77777777" w:rsidR="00AC2D8E" w:rsidRPr="00431894" w:rsidRDefault="00AC2D8E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7EA1C322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1EC7E78A" w14:textId="77777777" w:rsidR="00AC2D8E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immune response</w:t>
            </w:r>
          </w:p>
        </w:tc>
      </w:tr>
      <w:tr w:rsidR="00AC2D8E" w:rsidRPr="005B63E9" w14:paraId="5819D67D" w14:textId="77777777" w:rsidTr="006533BE">
        <w:trPr>
          <w:trHeight w:val="457"/>
        </w:trPr>
        <w:tc>
          <w:tcPr>
            <w:tcW w:w="1274" w:type="dxa"/>
          </w:tcPr>
          <w:p w14:paraId="062F3712" w14:textId="77777777" w:rsidR="005A53DA" w:rsidRPr="00431894" w:rsidRDefault="005A53DA" w:rsidP="007774A7">
            <w:pPr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5C6053D3" w14:textId="77777777" w:rsidR="00AC2D8E" w:rsidRPr="00431894" w:rsidRDefault="00AC2D8E" w:rsidP="007774A7">
            <w:pPr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31894">
              <w:rPr>
                <w:color w:val="000000" w:themeColor="text1"/>
                <w:sz w:val="20"/>
                <w:szCs w:val="20"/>
                <w:lang w:val="en-GB"/>
              </w:rPr>
              <w:t>Slfn4</w:t>
            </w:r>
          </w:p>
        </w:tc>
        <w:tc>
          <w:tcPr>
            <w:tcW w:w="2554" w:type="dxa"/>
          </w:tcPr>
          <w:p w14:paraId="767CBEE2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2AB3E042" w14:textId="77777777" w:rsidR="00AC2D8E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431894">
              <w:rPr>
                <w:sz w:val="20"/>
                <w:szCs w:val="20"/>
                <w:lang w:val="en-GB"/>
              </w:rPr>
              <w:t>s</w:t>
            </w:r>
            <w:r w:rsidR="006533BE" w:rsidRPr="00431894">
              <w:rPr>
                <w:sz w:val="20"/>
                <w:szCs w:val="20"/>
                <w:lang w:val="en-GB"/>
              </w:rPr>
              <w:t>chlafen</w:t>
            </w:r>
            <w:proofErr w:type="spellEnd"/>
            <w:r w:rsidR="006533BE" w:rsidRPr="00431894">
              <w:rPr>
                <w:sz w:val="20"/>
                <w:szCs w:val="20"/>
                <w:lang w:val="en-GB"/>
              </w:rPr>
              <w:t xml:space="preserve"> 4</w:t>
            </w:r>
          </w:p>
        </w:tc>
        <w:tc>
          <w:tcPr>
            <w:tcW w:w="1417" w:type="dxa"/>
          </w:tcPr>
          <w:p w14:paraId="51AF1D11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45FAEDE4" w14:textId="77777777" w:rsidR="00AC2D8E" w:rsidRPr="00431894" w:rsidRDefault="000C0C7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+</w:t>
            </w:r>
            <w:r w:rsidR="00F87D53" w:rsidRPr="00431894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</w:tcPr>
          <w:p w14:paraId="46852011" w14:textId="77777777" w:rsidR="00AC2D8E" w:rsidRPr="00431894" w:rsidRDefault="00AC2D8E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C2BF6A7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3DA253A3" w14:textId="77777777" w:rsidR="00AC2D8E" w:rsidRPr="00431894" w:rsidRDefault="000C0C7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+</w:t>
            </w:r>
            <w:r w:rsidR="00F87D53" w:rsidRPr="00431894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75" w:type="dxa"/>
          </w:tcPr>
          <w:p w14:paraId="176F6E82" w14:textId="77777777" w:rsidR="00AC2D8E" w:rsidRPr="00431894" w:rsidRDefault="00AC2D8E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8EF1FFC" w14:textId="77777777" w:rsidR="00AC2D8E" w:rsidRPr="00431894" w:rsidRDefault="00AC2D8E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78AAC735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4AA93317" w14:textId="77777777" w:rsidR="00AC2D8E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c</w:t>
            </w:r>
            <w:r w:rsidR="00F87D53" w:rsidRPr="00431894">
              <w:rPr>
                <w:sz w:val="20"/>
                <w:szCs w:val="20"/>
                <w:lang w:val="en-GB"/>
              </w:rPr>
              <w:t>ell growth</w:t>
            </w:r>
          </w:p>
        </w:tc>
      </w:tr>
      <w:tr w:rsidR="00AC2D8E" w:rsidRPr="005B63E9" w14:paraId="45297EFA" w14:textId="77777777" w:rsidTr="006533BE">
        <w:trPr>
          <w:trHeight w:val="457"/>
        </w:trPr>
        <w:tc>
          <w:tcPr>
            <w:tcW w:w="1274" w:type="dxa"/>
          </w:tcPr>
          <w:p w14:paraId="72467125" w14:textId="77777777" w:rsidR="005A53DA" w:rsidRPr="00431894" w:rsidRDefault="005A53DA" w:rsidP="007774A7">
            <w:pPr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136F7C53" w14:textId="77777777" w:rsidR="00AC2D8E" w:rsidRPr="00431894" w:rsidRDefault="00AC2D8E" w:rsidP="007774A7">
            <w:pPr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431894">
              <w:rPr>
                <w:color w:val="000000" w:themeColor="text1"/>
                <w:sz w:val="20"/>
                <w:szCs w:val="20"/>
                <w:lang w:val="en-GB"/>
              </w:rPr>
              <w:t>Retnlg</w:t>
            </w:r>
            <w:proofErr w:type="spellEnd"/>
          </w:p>
        </w:tc>
        <w:tc>
          <w:tcPr>
            <w:tcW w:w="2554" w:type="dxa"/>
          </w:tcPr>
          <w:p w14:paraId="37013493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444ABCA0" w14:textId="77777777" w:rsidR="00AC2D8E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431894">
              <w:rPr>
                <w:sz w:val="20"/>
                <w:szCs w:val="20"/>
                <w:lang w:val="en-GB"/>
              </w:rPr>
              <w:t>r</w:t>
            </w:r>
            <w:r w:rsidR="006533BE" w:rsidRPr="00431894">
              <w:rPr>
                <w:sz w:val="20"/>
                <w:szCs w:val="20"/>
                <w:lang w:val="en-GB"/>
              </w:rPr>
              <w:t>esistin</w:t>
            </w:r>
            <w:proofErr w:type="spellEnd"/>
            <w:r w:rsidR="006533BE" w:rsidRPr="00431894">
              <w:rPr>
                <w:sz w:val="20"/>
                <w:szCs w:val="20"/>
                <w:lang w:val="en-GB"/>
              </w:rPr>
              <w:t>-like gamma</w:t>
            </w:r>
          </w:p>
        </w:tc>
        <w:tc>
          <w:tcPr>
            <w:tcW w:w="1417" w:type="dxa"/>
          </w:tcPr>
          <w:p w14:paraId="02331C12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7DC89F20" w14:textId="77777777" w:rsidR="00AC2D8E" w:rsidRPr="00431894" w:rsidRDefault="000C0C7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+</w:t>
            </w:r>
            <w:r w:rsidR="00F87D53" w:rsidRPr="00431894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</w:tcPr>
          <w:p w14:paraId="148D7E80" w14:textId="77777777" w:rsidR="00AC2D8E" w:rsidRPr="00431894" w:rsidRDefault="00AC2D8E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33A9FE3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4B148176" w14:textId="77777777" w:rsidR="00AC2D8E" w:rsidRPr="00431894" w:rsidRDefault="000C0C7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+</w:t>
            </w:r>
            <w:r w:rsidR="00F87D53" w:rsidRPr="00431894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75" w:type="dxa"/>
          </w:tcPr>
          <w:p w14:paraId="6CB755F8" w14:textId="77777777" w:rsidR="00AC2D8E" w:rsidRPr="00431894" w:rsidRDefault="00AC2D8E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069FD95" w14:textId="77777777" w:rsidR="00AC2D8E" w:rsidRPr="00431894" w:rsidRDefault="00AC2D8E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0D322BF4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58CCD58E" w14:textId="77777777" w:rsidR="00AC2D8E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immune response</w:t>
            </w:r>
          </w:p>
        </w:tc>
      </w:tr>
      <w:tr w:rsidR="00AC2D8E" w:rsidRPr="005B63E9" w14:paraId="0A7AE478" w14:textId="77777777" w:rsidTr="006533BE">
        <w:trPr>
          <w:trHeight w:val="457"/>
        </w:trPr>
        <w:tc>
          <w:tcPr>
            <w:tcW w:w="1274" w:type="dxa"/>
          </w:tcPr>
          <w:p w14:paraId="63F92737" w14:textId="77777777" w:rsidR="005A53DA" w:rsidRPr="00431894" w:rsidRDefault="005A53DA" w:rsidP="007774A7">
            <w:pPr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6862667C" w14:textId="77777777" w:rsidR="00AC2D8E" w:rsidRPr="00431894" w:rsidRDefault="00AC2D8E" w:rsidP="007774A7">
            <w:pPr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31894">
              <w:rPr>
                <w:color w:val="000000" w:themeColor="text1"/>
                <w:sz w:val="20"/>
                <w:szCs w:val="20"/>
                <w:lang w:val="en-GB"/>
              </w:rPr>
              <w:t>Ifi27l2a</w:t>
            </w:r>
          </w:p>
        </w:tc>
        <w:tc>
          <w:tcPr>
            <w:tcW w:w="2554" w:type="dxa"/>
          </w:tcPr>
          <w:p w14:paraId="22028667" w14:textId="77777777" w:rsidR="00AC2D8E" w:rsidRPr="00431894" w:rsidRDefault="006533BE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interferon, alpha-inducible protein 27 like 2A</w:t>
            </w:r>
          </w:p>
        </w:tc>
        <w:tc>
          <w:tcPr>
            <w:tcW w:w="1417" w:type="dxa"/>
          </w:tcPr>
          <w:p w14:paraId="55EAF1B6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3147BA38" w14:textId="77777777" w:rsidR="00AC2D8E" w:rsidRPr="00431894" w:rsidRDefault="000C0C7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+</w:t>
            </w:r>
            <w:r w:rsidR="00F87D53" w:rsidRPr="00431894">
              <w:rPr>
                <w:sz w:val="20"/>
                <w:szCs w:val="20"/>
                <w:lang w:val="en-GB"/>
              </w:rPr>
              <w:t>2.5</w:t>
            </w:r>
          </w:p>
        </w:tc>
        <w:tc>
          <w:tcPr>
            <w:tcW w:w="1276" w:type="dxa"/>
          </w:tcPr>
          <w:p w14:paraId="27BFCDC9" w14:textId="77777777" w:rsidR="00AC2D8E" w:rsidRPr="00431894" w:rsidRDefault="00AC2D8E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44670E3" w14:textId="77777777" w:rsidR="00AC2D8E" w:rsidRPr="00431894" w:rsidRDefault="00AC2D8E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1D657847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58C3FE07" w14:textId="77777777" w:rsidR="00AC2D8E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-5</w:t>
            </w:r>
          </w:p>
        </w:tc>
        <w:tc>
          <w:tcPr>
            <w:tcW w:w="1276" w:type="dxa"/>
          </w:tcPr>
          <w:p w14:paraId="71F54242" w14:textId="77777777" w:rsidR="00AC2D8E" w:rsidRPr="00431894" w:rsidRDefault="00AC2D8E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68FBD782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2087880B" w14:textId="77777777" w:rsidR="00AC2D8E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immune response</w:t>
            </w:r>
          </w:p>
        </w:tc>
      </w:tr>
      <w:tr w:rsidR="00AC2D8E" w:rsidRPr="005B63E9" w14:paraId="749A9C91" w14:textId="77777777" w:rsidTr="006533BE">
        <w:trPr>
          <w:trHeight w:val="457"/>
        </w:trPr>
        <w:tc>
          <w:tcPr>
            <w:tcW w:w="1274" w:type="dxa"/>
          </w:tcPr>
          <w:p w14:paraId="279B743C" w14:textId="77777777" w:rsidR="005A53DA" w:rsidRPr="00431894" w:rsidRDefault="005A53DA" w:rsidP="007774A7">
            <w:pPr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11C6F4D2" w14:textId="77777777" w:rsidR="00AC2D8E" w:rsidRPr="00431894" w:rsidRDefault="00AC2D8E" w:rsidP="007774A7">
            <w:pPr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31894">
              <w:rPr>
                <w:color w:val="000000" w:themeColor="text1"/>
                <w:sz w:val="20"/>
                <w:szCs w:val="20"/>
                <w:lang w:val="en-GB"/>
              </w:rPr>
              <w:t>Nr1d2</w:t>
            </w:r>
          </w:p>
        </w:tc>
        <w:tc>
          <w:tcPr>
            <w:tcW w:w="2554" w:type="dxa"/>
          </w:tcPr>
          <w:p w14:paraId="18AAD9A8" w14:textId="77777777" w:rsidR="00AC2D8E" w:rsidRPr="00431894" w:rsidRDefault="006533BE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nuclear receptor subfamily 1, group D, member 2</w:t>
            </w:r>
          </w:p>
        </w:tc>
        <w:tc>
          <w:tcPr>
            <w:tcW w:w="1417" w:type="dxa"/>
          </w:tcPr>
          <w:p w14:paraId="6D6CD2CD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02DFFB56" w14:textId="77777777" w:rsidR="00AC2D8E" w:rsidRPr="00431894" w:rsidRDefault="000C0C7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+</w:t>
            </w:r>
            <w:r w:rsidR="00F87D53" w:rsidRPr="00431894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</w:tcPr>
          <w:p w14:paraId="65B9C544" w14:textId="77777777" w:rsidR="00AC2D8E" w:rsidRPr="00431894" w:rsidRDefault="00AC2D8E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2D1B64C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624B3E00" w14:textId="77777777" w:rsidR="00AC2D8E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-2</w:t>
            </w:r>
          </w:p>
        </w:tc>
        <w:tc>
          <w:tcPr>
            <w:tcW w:w="1275" w:type="dxa"/>
          </w:tcPr>
          <w:p w14:paraId="7B966F45" w14:textId="77777777" w:rsidR="00AC2D8E" w:rsidRPr="00431894" w:rsidRDefault="00AC2D8E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537B223" w14:textId="77777777" w:rsidR="00AC2D8E" w:rsidRPr="00431894" w:rsidRDefault="00AC2D8E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54B9BD28" w14:textId="77777777" w:rsidR="00AC2D8E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circadian rhythms and carbohydrate and lipid metabolism</w:t>
            </w:r>
          </w:p>
        </w:tc>
      </w:tr>
      <w:tr w:rsidR="00AC2D8E" w:rsidRPr="005B63E9" w14:paraId="1BB26639" w14:textId="77777777" w:rsidTr="006533BE">
        <w:trPr>
          <w:trHeight w:val="457"/>
        </w:trPr>
        <w:tc>
          <w:tcPr>
            <w:tcW w:w="1274" w:type="dxa"/>
          </w:tcPr>
          <w:p w14:paraId="6A755C3C" w14:textId="77777777" w:rsidR="005A53DA" w:rsidRPr="00431894" w:rsidRDefault="005A53DA" w:rsidP="007774A7">
            <w:pPr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336069DA" w14:textId="77777777" w:rsidR="00AC2D8E" w:rsidRPr="00431894" w:rsidRDefault="00AC2D8E" w:rsidP="007774A7">
            <w:pPr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31894">
              <w:rPr>
                <w:color w:val="000000" w:themeColor="text1"/>
                <w:sz w:val="20"/>
                <w:szCs w:val="20"/>
                <w:lang w:val="en-GB"/>
              </w:rPr>
              <w:t>Per3</w:t>
            </w:r>
          </w:p>
        </w:tc>
        <w:tc>
          <w:tcPr>
            <w:tcW w:w="2554" w:type="dxa"/>
          </w:tcPr>
          <w:p w14:paraId="14C993EF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143CF318" w14:textId="77777777" w:rsidR="00AC2D8E" w:rsidRPr="00431894" w:rsidRDefault="006533BE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period circadian clock 3</w:t>
            </w:r>
          </w:p>
        </w:tc>
        <w:tc>
          <w:tcPr>
            <w:tcW w:w="1417" w:type="dxa"/>
          </w:tcPr>
          <w:p w14:paraId="0146AD33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0F6F29F7" w14:textId="77777777" w:rsidR="00AC2D8E" w:rsidRPr="00431894" w:rsidRDefault="000C0C7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+</w:t>
            </w:r>
            <w:r w:rsidR="00F87D53" w:rsidRPr="00431894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</w:tcPr>
          <w:p w14:paraId="36A99132" w14:textId="77777777" w:rsidR="00AC2D8E" w:rsidRPr="00431894" w:rsidRDefault="00AC2D8E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233ED71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3D28C1BF" w14:textId="77777777" w:rsidR="00F87D53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-2</w:t>
            </w:r>
          </w:p>
        </w:tc>
        <w:tc>
          <w:tcPr>
            <w:tcW w:w="1275" w:type="dxa"/>
          </w:tcPr>
          <w:p w14:paraId="5F9D90FB" w14:textId="77777777" w:rsidR="00AC2D8E" w:rsidRPr="00431894" w:rsidRDefault="00AC2D8E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ACFC9CC" w14:textId="77777777" w:rsidR="00AC2D8E" w:rsidRPr="00431894" w:rsidRDefault="00AC2D8E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507D5E11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748E8C89" w14:textId="77777777" w:rsidR="00AC2D8E" w:rsidRPr="00431894" w:rsidRDefault="00A1010E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431894">
              <w:rPr>
                <w:sz w:val="20"/>
                <w:szCs w:val="20"/>
                <w:lang w:val="en-GB"/>
              </w:rPr>
              <w:t>cyrcadian</w:t>
            </w:r>
            <w:proofErr w:type="spellEnd"/>
            <w:r w:rsidRPr="00431894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31894">
              <w:rPr>
                <w:sz w:val="20"/>
                <w:szCs w:val="20"/>
                <w:lang w:val="en-GB"/>
              </w:rPr>
              <w:t>rythym</w:t>
            </w:r>
            <w:proofErr w:type="spellEnd"/>
          </w:p>
        </w:tc>
      </w:tr>
      <w:tr w:rsidR="00F87D53" w:rsidRPr="005B63E9" w14:paraId="5DE1A260" w14:textId="77777777" w:rsidTr="006533BE">
        <w:trPr>
          <w:trHeight w:val="457"/>
        </w:trPr>
        <w:tc>
          <w:tcPr>
            <w:tcW w:w="1274" w:type="dxa"/>
          </w:tcPr>
          <w:p w14:paraId="26085553" w14:textId="77777777" w:rsidR="005A53DA" w:rsidRPr="00431894" w:rsidRDefault="005A53DA" w:rsidP="007774A7">
            <w:pPr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28BE28F8" w14:textId="77777777" w:rsidR="00F87D53" w:rsidRPr="00431894" w:rsidRDefault="00F87D53" w:rsidP="007774A7">
            <w:pPr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31894">
              <w:rPr>
                <w:color w:val="000000" w:themeColor="text1"/>
                <w:sz w:val="20"/>
                <w:szCs w:val="20"/>
                <w:lang w:val="en-GB"/>
              </w:rPr>
              <w:t>Mzb1</w:t>
            </w:r>
          </w:p>
        </w:tc>
        <w:tc>
          <w:tcPr>
            <w:tcW w:w="2554" w:type="dxa"/>
          </w:tcPr>
          <w:p w14:paraId="22368770" w14:textId="77777777" w:rsidR="00F87D53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marginal zone B and B1 cell-specific protein 1</w:t>
            </w:r>
          </w:p>
        </w:tc>
        <w:tc>
          <w:tcPr>
            <w:tcW w:w="1417" w:type="dxa"/>
          </w:tcPr>
          <w:p w14:paraId="20F6A942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31C80D16" w14:textId="77777777" w:rsidR="00F87D53" w:rsidRPr="00431894" w:rsidRDefault="000C0C7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+</w:t>
            </w:r>
            <w:r w:rsidR="00F87D53" w:rsidRPr="00431894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</w:tcPr>
          <w:p w14:paraId="62AAE31A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50D73BAE" w14:textId="77777777" w:rsidR="00F87D53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-5</w:t>
            </w:r>
          </w:p>
        </w:tc>
        <w:tc>
          <w:tcPr>
            <w:tcW w:w="1276" w:type="dxa"/>
          </w:tcPr>
          <w:p w14:paraId="6C1956E1" w14:textId="77777777" w:rsidR="00F87D53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2326D952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246BE1B4" w14:textId="77777777" w:rsidR="00F87D53" w:rsidRPr="00431894" w:rsidRDefault="000C0C7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+</w:t>
            </w:r>
            <w:r w:rsidR="00F87D53" w:rsidRPr="00431894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</w:tcPr>
          <w:p w14:paraId="59BE71BC" w14:textId="77777777" w:rsidR="00F87D53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7A1E0DBD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6E0200B2" w14:textId="77777777" w:rsidR="00F87D53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i</w:t>
            </w:r>
            <w:r w:rsidR="00F87D53" w:rsidRPr="00431894">
              <w:rPr>
                <w:sz w:val="20"/>
                <w:szCs w:val="20"/>
                <w:lang w:val="en-GB"/>
              </w:rPr>
              <w:t>mmune response (B cells marker)</w:t>
            </w:r>
          </w:p>
        </w:tc>
      </w:tr>
      <w:tr w:rsidR="00F87D53" w:rsidRPr="005B63E9" w14:paraId="1448262C" w14:textId="77777777" w:rsidTr="006533BE">
        <w:trPr>
          <w:trHeight w:val="457"/>
        </w:trPr>
        <w:tc>
          <w:tcPr>
            <w:tcW w:w="1274" w:type="dxa"/>
          </w:tcPr>
          <w:p w14:paraId="341F2480" w14:textId="77777777" w:rsidR="005A53DA" w:rsidRPr="00431894" w:rsidRDefault="005A53DA" w:rsidP="007774A7">
            <w:pPr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29C8245C" w14:textId="77777777" w:rsidR="00F87D53" w:rsidRPr="00431894" w:rsidRDefault="00F87D53" w:rsidP="007774A7">
            <w:pPr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31894">
              <w:rPr>
                <w:color w:val="000000" w:themeColor="text1"/>
                <w:sz w:val="20"/>
                <w:szCs w:val="20"/>
                <w:lang w:val="en-GB"/>
              </w:rPr>
              <w:t>Wfdc17</w:t>
            </w:r>
          </w:p>
        </w:tc>
        <w:tc>
          <w:tcPr>
            <w:tcW w:w="2554" w:type="dxa"/>
          </w:tcPr>
          <w:p w14:paraId="7E279970" w14:textId="77777777" w:rsidR="00F87D53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WAP four-</w:t>
            </w:r>
            <w:proofErr w:type="spellStart"/>
            <w:r w:rsidRPr="00431894">
              <w:rPr>
                <w:sz w:val="20"/>
                <w:szCs w:val="20"/>
                <w:lang w:val="en-GB"/>
              </w:rPr>
              <w:t>disulfide</w:t>
            </w:r>
            <w:proofErr w:type="spellEnd"/>
            <w:r w:rsidRPr="00431894">
              <w:rPr>
                <w:sz w:val="20"/>
                <w:szCs w:val="20"/>
                <w:lang w:val="en-GB"/>
              </w:rPr>
              <w:t xml:space="preserve"> core domain 17</w:t>
            </w:r>
          </w:p>
        </w:tc>
        <w:tc>
          <w:tcPr>
            <w:tcW w:w="1417" w:type="dxa"/>
          </w:tcPr>
          <w:p w14:paraId="50364A7C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4DD446FF" w14:textId="77777777" w:rsidR="00F87D53" w:rsidRPr="00431894" w:rsidRDefault="000C0C7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+</w:t>
            </w:r>
            <w:r w:rsidR="00F87D53" w:rsidRPr="00431894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</w:tcPr>
          <w:p w14:paraId="63B47735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1D4E0C8A" w14:textId="77777777" w:rsidR="00F87D53" w:rsidRPr="00431894" w:rsidRDefault="000C0C7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+</w:t>
            </w:r>
            <w:r w:rsidR="00F87D53" w:rsidRPr="00431894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</w:tcPr>
          <w:p w14:paraId="5643CD44" w14:textId="77777777" w:rsidR="00F87D53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0226A052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1EE10B82" w14:textId="77777777" w:rsidR="00F87D53" w:rsidRPr="00431894" w:rsidRDefault="000C0C7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+</w:t>
            </w:r>
            <w:r w:rsidR="00F87D53" w:rsidRPr="00431894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276" w:type="dxa"/>
          </w:tcPr>
          <w:p w14:paraId="3A834A07" w14:textId="77777777" w:rsidR="00F87D53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59BBCA2E" w14:textId="77777777" w:rsidR="00F87D53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i</w:t>
            </w:r>
            <w:r w:rsidR="00F87D53" w:rsidRPr="00431894">
              <w:rPr>
                <w:sz w:val="20"/>
                <w:szCs w:val="20"/>
                <w:lang w:val="en-GB"/>
              </w:rPr>
              <w:t>mmune response (differentiation of B-cells into Ig- secreting cells)</w:t>
            </w:r>
          </w:p>
        </w:tc>
      </w:tr>
      <w:tr w:rsidR="00F87D53" w:rsidRPr="005B63E9" w14:paraId="3AA175FE" w14:textId="77777777" w:rsidTr="003B41A7">
        <w:trPr>
          <w:trHeight w:val="457"/>
        </w:trPr>
        <w:tc>
          <w:tcPr>
            <w:tcW w:w="1274" w:type="dxa"/>
          </w:tcPr>
          <w:p w14:paraId="2EED2932" w14:textId="77777777" w:rsidR="005A53DA" w:rsidRPr="00431894" w:rsidRDefault="005A53DA" w:rsidP="007774A7">
            <w:pPr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5B523A61" w14:textId="77777777" w:rsidR="00F87D53" w:rsidRPr="00431894" w:rsidRDefault="00F87D53" w:rsidP="007774A7">
            <w:pPr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31894">
              <w:rPr>
                <w:color w:val="000000" w:themeColor="text1"/>
                <w:sz w:val="20"/>
                <w:szCs w:val="20"/>
                <w:lang w:val="en-GB"/>
              </w:rPr>
              <w:t>Reg3g</w:t>
            </w:r>
          </w:p>
        </w:tc>
        <w:tc>
          <w:tcPr>
            <w:tcW w:w="2554" w:type="dxa"/>
          </w:tcPr>
          <w:p w14:paraId="7C96858F" w14:textId="77777777" w:rsidR="00F87D53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regenerating islet-derived 3 gamma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58EB57D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3ED53DAC" w14:textId="77777777" w:rsidR="00F87D53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-25</w:t>
            </w:r>
          </w:p>
        </w:tc>
        <w:tc>
          <w:tcPr>
            <w:tcW w:w="1276" w:type="dxa"/>
          </w:tcPr>
          <w:p w14:paraId="15ABD158" w14:textId="77777777" w:rsidR="00F87D53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B8AD8FC" w14:textId="77777777" w:rsidR="00F87D53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</w:tcPr>
          <w:p w14:paraId="18B32858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2C1F87EB" w14:textId="77777777" w:rsidR="00F87D53" w:rsidRPr="00431894" w:rsidRDefault="000C0C7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+</w:t>
            </w:r>
            <w:r w:rsidR="00F87D53" w:rsidRPr="00431894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0AE14F1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416641D5" w14:textId="77777777" w:rsidR="00F87D53" w:rsidRPr="00431894" w:rsidRDefault="000C0C7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+</w:t>
            </w:r>
            <w:r w:rsidR="00F87D53" w:rsidRPr="00431894"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2977" w:type="dxa"/>
          </w:tcPr>
          <w:p w14:paraId="0AF871E2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783594FC" w14:textId="77777777" w:rsidR="00F87D53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immune response</w:t>
            </w:r>
          </w:p>
        </w:tc>
      </w:tr>
      <w:tr w:rsidR="00F87D53" w:rsidRPr="005B63E9" w14:paraId="47B9AD0D" w14:textId="77777777" w:rsidTr="006533BE">
        <w:trPr>
          <w:trHeight w:val="457"/>
        </w:trPr>
        <w:tc>
          <w:tcPr>
            <w:tcW w:w="1274" w:type="dxa"/>
          </w:tcPr>
          <w:p w14:paraId="5F386138" w14:textId="77777777" w:rsidR="005A53DA" w:rsidRPr="00431894" w:rsidRDefault="005A53DA" w:rsidP="007774A7">
            <w:pPr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10F69A48" w14:textId="77777777" w:rsidR="00F87D53" w:rsidRPr="00431894" w:rsidRDefault="00F87D53" w:rsidP="007774A7">
            <w:pPr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31894">
              <w:rPr>
                <w:color w:val="000000" w:themeColor="text1"/>
                <w:sz w:val="20"/>
                <w:szCs w:val="20"/>
                <w:lang w:val="en-GB"/>
              </w:rPr>
              <w:t>Tubb2</w:t>
            </w:r>
          </w:p>
        </w:tc>
        <w:tc>
          <w:tcPr>
            <w:tcW w:w="2554" w:type="dxa"/>
          </w:tcPr>
          <w:p w14:paraId="5F897613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3783A067" w14:textId="77777777" w:rsidR="00F87D53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tubulin, beta 2B class IIB</w:t>
            </w:r>
          </w:p>
        </w:tc>
        <w:tc>
          <w:tcPr>
            <w:tcW w:w="1417" w:type="dxa"/>
          </w:tcPr>
          <w:p w14:paraId="4FAD5FAA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493BEB34" w14:textId="77777777" w:rsidR="00F87D53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-8</w:t>
            </w:r>
          </w:p>
        </w:tc>
        <w:tc>
          <w:tcPr>
            <w:tcW w:w="1276" w:type="dxa"/>
          </w:tcPr>
          <w:p w14:paraId="1ABAF9B1" w14:textId="77777777" w:rsidR="00F87D53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209BFF0" w14:textId="77777777" w:rsidR="00F87D53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1B151C5A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13ED6B16" w14:textId="77777777" w:rsidR="00F87D53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-3</w:t>
            </w:r>
          </w:p>
        </w:tc>
        <w:tc>
          <w:tcPr>
            <w:tcW w:w="1276" w:type="dxa"/>
          </w:tcPr>
          <w:p w14:paraId="1631DBEC" w14:textId="77777777" w:rsidR="00F87D53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11CEB7AA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4268C0CF" w14:textId="77777777" w:rsidR="00F87D53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organization of cell structure</w:t>
            </w:r>
          </w:p>
        </w:tc>
      </w:tr>
      <w:tr w:rsidR="00F87D53" w:rsidRPr="005B63E9" w14:paraId="53363D4C" w14:textId="77777777" w:rsidTr="006533BE">
        <w:trPr>
          <w:trHeight w:val="457"/>
        </w:trPr>
        <w:tc>
          <w:tcPr>
            <w:tcW w:w="1274" w:type="dxa"/>
          </w:tcPr>
          <w:p w14:paraId="39309C1F" w14:textId="77777777" w:rsidR="005A53DA" w:rsidRPr="00431894" w:rsidRDefault="005A53DA" w:rsidP="007774A7">
            <w:pPr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18E22748" w14:textId="77777777" w:rsidR="00F87D53" w:rsidRPr="00431894" w:rsidRDefault="00F87D53" w:rsidP="007774A7">
            <w:pPr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31894">
              <w:rPr>
                <w:color w:val="000000" w:themeColor="text1"/>
                <w:sz w:val="20"/>
                <w:szCs w:val="20"/>
                <w:lang w:val="en-GB"/>
              </w:rPr>
              <w:t>Disp2</w:t>
            </w:r>
          </w:p>
        </w:tc>
        <w:tc>
          <w:tcPr>
            <w:tcW w:w="2554" w:type="dxa"/>
          </w:tcPr>
          <w:p w14:paraId="3709BCB7" w14:textId="77777777" w:rsidR="00F87D53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 xml:space="preserve">dispatched RND </w:t>
            </w:r>
            <w:proofErr w:type="spellStart"/>
            <w:r w:rsidRPr="00431894">
              <w:rPr>
                <w:sz w:val="20"/>
                <w:szCs w:val="20"/>
                <w:lang w:val="en-GB"/>
              </w:rPr>
              <w:t>tramsporter</w:t>
            </w:r>
            <w:proofErr w:type="spellEnd"/>
            <w:r w:rsidRPr="00431894">
              <w:rPr>
                <w:sz w:val="20"/>
                <w:szCs w:val="20"/>
                <w:lang w:val="en-GB"/>
              </w:rPr>
              <w:t xml:space="preserve"> family member 2</w:t>
            </w:r>
          </w:p>
        </w:tc>
        <w:tc>
          <w:tcPr>
            <w:tcW w:w="1417" w:type="dxa"/>
          </w:tcPr>
          <w:p w14:paraId="0B997DDE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1A7E68C5" w14:textId="77777777" w:rsidR="00F87D53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-3</w:t>
            </w:r>
          </w:p>
        </w:tc>
        <w:tc>
          <w:tcPr>
            <w:tcW w:w="1276" w:type="dxa"/>
          </w:tcPr>
          <w:p w14:paraId="7E860D1A" w14:textId="77777777" w:rsidR="00F87D53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7B19FD8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744E15FB" w14:textId="77777777" w:rsidR="00F87D53" w:rsidRPr="00431894" w:rsidRDefault="000C0C7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+</w:t>
            </w:r>
            <w:r w:rsidR="00F87D53" w:rsidRPr="00431894">
              <w:rPr>
                <w:sz w:val="20"/>
                <w:szCs w:val="20"/>
                <w:lang w:val="en-GB"/>
              </w:rPr>
              <w:t>2.5</w:t>
            </w:r>
          </w:p>
        </w:tc>
        <w:tc>
          <w:tcPr>
            <w:tcW w:w="1275" w:type="dxa"/>
          </w:tcPr>
          <w:p w14:paraId="72AE2967" w14:textId="77777777" w:rsidR="00F87D53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E7751ED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628EAE2A" w14:textId="77777777" w:rsidR="00F87D53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-2</w:t>
            </w:r>
          </w:p>
        </w:tc>
        <w:tc>
          <w:tcPr>
            <w:tcW w:w="2977" w:type="dxa"/>
          </w:tcPr>
          <w:p w14:paraId="16BC5C86" w14:textId="77777777" w:rsidR="00F87D53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 xml:space="preserve">GPCR </w:t>
            </w:r>
            <w:proofErr w:type="spellStart"/>
            <w:r w:rsidRPr="00431894">
              <w:rPr>
                <w:sz w:val="20"/>
                <w:szCs w:val="20"/>
                <w:lang w:val="en-GB"/>
              </w:rPr>
              <w:t>signaling</w:t>
            </w:r>
            <w:proofErr w:type="spellEnd"/>
            <w:r w:rsidRPr="00431894">
              <w:rPr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431894">
              <w:rPr>
                <w:sz w:val="20"/>
                <w:szCs w:val="20"/>
                <w:lang w:val="en-GB"/>
              </w:rPr>
              <w:t>proteasomal</w:t>
            </w:r>
            <w:proofErr w:type="spellEnd"/>
            <w:r w:rsidRPr="00431894">
              <w:rPr>
                <w:sz w:val="20"/>
                <w:szCs w:val="20"/>
                <w:lang w:val="en-GB"/>
              </w:rPr>
              <w:t xml:space="preserve"> degradation</w:t>
            </w:r>
          </w:p>
        </w:tc>
      </w:tr>
      <w:tr w:rsidR="00F87D53" w:rsidRPr="005B63E9" w14:paraId="1F1CB5BC" w14:textId="77777777" w:rsidTr="006533BE">
        <w:trPr>
          <w:trHeight w:val="411"/>
        </w:trPr>
        <w:tc>
          <w:tcPr>
            <w:tcW w:w="1274" w:type="dxa"/>
          </w:tcPr>
          <w:p w14:paraId="62DA646C" w14:textId="77777777" w:rsidR="005A53DA" w:rsidRPr="00431894" w:rsidRDefault="005A53DA" w:rsidP="007774A7">
            <w:pPr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6F4B7EF0" w14:textId="77777777" w:rsidR="00F87D53" w:rsidRPr="00431894" w:rsidRDefault="00F87D53" w:rsidP="007774A7">
            <w:pPr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31894">
              <w:rPr>
                <w:color w:val="000000" w:themeColor="text1"/>
                <w:sz w:val="20"/>
                <w:szCs w:val="20"/>
                <w:lang w:val="en-GB"/>
              </w:rPr>
              <w:t>Fscn1</w:t>
            </w:r>
          </w:p>
        </w:tc>
        <w:tc>
          <w:tcPr>
            <w:tcW w:w="2554" w:type="dxa"/>
          </w:tcPr>
          <w:p w14:paraId="3E51B91F" w14:textId="77777777" w:rsidR="00F87D53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431894">
              <w:rPr>
                <w:sz w:val="20"/>
                <w:szCs w:val="20"/>
                <w:lang w:val="en-GB"/>
              </w:rPr>
              <w:t>fascin</w:t>
            </w:r>
            <w:proofErr w:type="spellEnd"/>
            <w:r w:rsidRPr="00431894">
              <w:rPr>
                <w:sz w:val="20"/>
                <w:szCs w:val="20"/>
                <w:lang w:val="en-GB"/>
              </w:rPr>
              <w:t xml:space="preserve"> actin-bundling protein 1</w:t>
            </w:r>
          </w:p>
        </w:tc>
        <w:tc>
          <w:tcPr>
            <w:tcW w:w="1417" w:type="dxa"/>
          </w:tcPr>
          <w:p w14:paraId="60379E85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50C9405D" w14:textId="77777777" w:rsidR="00F87D53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-3</w:t>
            </w:r>
          </w:p>
        </w:tc>
        <w:tc>
          <w:tcPr>
            <w:tcW w:w="1276" w:type="dxa"/>
          </w:tcPr>
          <w:p w14:paraId="53B706C7" w14:textId="77777777" w:rsidR="00F87D53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F8BD5B6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229283A8" w14:textId="77777777" w:rsidR="00F87D53" w:rsidRPr="00431894" w:rsidRDefault="000C0C7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+</w:t>
            </w:r>
            <w:r w:rsidR="00F87D53" w:rsidRPr="00431894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75" w:type="dxa"/>
          </w:tcPr>
          <w:p w14:paraId="69D18405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25C2924E" w14:textId="77777777" w:rsidR="00F87D53" w:rsidRPr="00431894" w:rsidRDefault="000C0C7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+</w:t>
            </w:r>
            <w:r w:rsidR="00F87D53" w:rsidRPr="00431894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</w:tcPr>
          <w:p w14:paraId="34736FB0" w14:textId="77777777" w:rsidR="00F87D53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4B907300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7F98AC73" w14:textId="77777777" w:rsidR="00F87D53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431894">
              <w:rPr>
                <w:sz w:val="20"/>
                <w:szCs w:val="20"/>
                <w:lang w:val="en-GB"/>
              </w:rPr>
              <w:t>tumor</w:t>
            </w:r>
            <w:proofErr w:type="spellEnd"/>
            <w:r w:rsidRPr="00431894">
              <w:rPr>
                <w:sz w:val="20"/>
                <w:szCs w:val="20"/>
                <w:lang w:val="en-GB"/>
              </w:rPr>
              <w:t xml:space="preserve"> cell invasion/metastasis</w:t>
            </w:r>
          </w:p>
        </w:tc>
      </w:tr>
      <w:tr w:rsidR="00F87D53" w:rsidRPr="005B63E9" w14:paraId="332AE760" w14:textId="77777777" w:rsidTr="006533BE">
        <w:trPr>
          <w:trHeight w:val="457"/>
        </w:trPr>
        <w:tc>
          <w:tcPr>
            <w:tcW w:w="1274" w:type="dxa"/>
          </w:tcPr>
          <w:p w14:paraId="2B74ADD0" w14:textId="77777777" w:rsidR="005A53DA" w:rsidRPr="00431894" w:rsidRDefault="005A53DA" w:rsidP="007774A7">
            <w:pPr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363CC71A" w14:textId="77777777" w:rsidR="00F87D53" w:rsidRPr="00431894" w:rsidRDefault="00F87D53" w:rsidP="007774A7">
            <w:pPr>
              <w:spacing w:line="24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431894">
              <w:rPr>
                <w:color w:val="000000" w:themeColor="text1"/>
                <w:sz w:val="20"/>
                <w:szCs w:val="20"/>
                <w:lang w:val="en-GB"/>
              </w:rPr>
              <w:t>Eln</w:t>
            </w:r>
            <w:proofErr w:type="spellEnd"/>
          </w:p>
        </w:tc>
        <w:tc>
          <w:tcPr>
            <w:tcW w:w="2554" w:type="dxa"/>
          </w:tcPr>
          <w:p w14:paraId="54AEEF4F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561F92BF" w14:textId="77777777" w:rsidR="00F87D53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elastin</w:t>
            </w:r>
          </w:p>
        </w:tc>
        <w:tc>
          <w:tcPr>
            <w:tcW w:w="1417" w:type="dxa"/>
          </w:tcPr>
          <w:p w14:paraId="144D9C8E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007BAE09" w14:textId="77777777" w:rsidR="00F87D53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-2.5</w:t>
            </w:r>
          </w:p>
        </w:tc>
        <w:tc>
          <w:tcPr>
            <w:tcW w:w="1276" w:type="dxa"/>
          </w:tcPr>
          <w:p w14:paraId="23D03676" w14:textId="77777777" w:rsidR="00F87D53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5C60046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18052D46" w14:textId="77777777" w:rsidR="00F87D53" w:rsidRPr="00431894" w:rsidRDefault="000C0C7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+</w:t>
            </w:r>
            <w:r w:rsidR="00F87D53" w:rsidRPr="00431894">
              <w:rPr>
                <w:sz w:val="20"/>
                <w:szCs w:val="20"/>
                <w:lang w:val="en-GB"/>
              </w:rPr>
              <w:t>5.5</w:t>
            </w:r>
          </w:p>
        </w:tc>
        <w:tc>
          <w:tcPr>
            <w:tcW w:w="1275" w:type="dxa"/>
          </w:tcPr>
          <w:p w14:paraId="19A69C3A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27C42B56" w14:textId="77777777" w:rsidR="00F87D53" w:rsidRPr="00431894" w:rsidRDefault="000C0C7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+</w:t>
            </w:r>
            <w:r w:rsidR="00F87D53" w:rsidRPr="00431894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</w:tcPr>
          <w:p w14:paraId="2BBF3E4C" w14:textId="77777777" w:rsidR="00F87D53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62C5C6B5" w14:textId="77777777" w:rsidR="00853384" w:rsidRPr="00431894" w:rsidRDefault="00853384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5864EED3" w14:textId="77777777" w:rsidR="00F87D53" w:rsidRPr="00431894" w:rsidRDefault="00F87D53" w:rsidP="007774A7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31894">
              <w:rPr>
                <w:sz w:val="20"/>
                <w:szCs w:val="20"/>
                <w:lang w:val="en-GB"/>
              </w:rPr>
              <w:t>tissue elasticity</w:t>
            </w:r>
          </w:p>
        </w:tc>
      </w:tr>
    </w:tbl>
    <w:p w14:paraId="0FFB15BC" w14:textId="77777777" w:rsidR="00A04FB5" w:rsidRPr="00431894" w:rsidRDefault="00A04FB5" w:rsidP="00EE2E51">
      <w:pPr>
        <w:rPr>
          <w:lang w:val="en-GB"/>
        </w:rPr>
      </w:pPr>
    </w:p>
    <w:p w14:paraId="2E7D8831" w14:textId="77777777" w:rsidR="009771E1" w:rsidRPr="00431894" w:rsidRDefault="009771E1" w:rsidP="00EE2E51">
      <w:pPr>
        <w:rPr>
          <w:lang w:val="en-GB"/>
        </w:rPr>
      </w:pPr>
    </w:p>
    <w:p w14:paraId="20DE90CD" w14:textId="77777777" w:rsidR="009771E1" w:rsidRPr="00431894" w:rsidRDefault="009771E1" w:rsidP="009771E1">
      <w:pPr>
        <w:rPr>
          <w:lang w:val="en-GB"/>
        </w:rPr>
      </w:pPr>
    </w:p>
    <w:p w14:paraId="1565C983" w14:textId="77777777" w:rsidR="009771E1" w:rsidRPr="00431894" w:rsidRDefault="009771E1" w:rsidP="009771E1">
      <w:pPr>
        <w:rPr>
          <w:lang w:val="en-GB"/>
        </w:rPr>
      </w:pPr>
    </w:p>
    <w:p w14:paraId="7CF0738A" w14:textId="77777777" w:rsidR="009771E1" w:rsidRPr="00431894" w:rsidRDefault="009771E1" w:rsidP="009771E1">
      <w:pPr>
        <w:rPr>
          <w:lang w:val="en-GB"/>
        </w:rPr>
      </w:pPr>
    </w:p>
    <w:p w14:paraId="2F8D63E1" w14:textId="77777777" w:rsidR="009771E1" w:rsidRPr="00431894" w:rsidRDefault="009771E1" w:rsidP="009771E1">
      <w:pPr>
        <w:rPr>
          <w:lang w:val="en-GB"/>
        </w:rPr>
      </w:pPr>
    </w:p>
    <w:p w14:paraId="5E3D7432" w14:textId="77777777" w:rsidR="009771E1" w:rsidRPr="00431894" w:rsidRDefault="009771E1" w:rsidP="009771E1">
      <w:pPr>
        <w:rPr>
          <w:lang w:val="en-GB"/>
        </w:rPr>
      </w:pPr>
    </w:p>
    <w:p w14:paraId="769F8A9C" w14:textId="77777777" w:rsidR="009771E1" w:rsidRPr="00431894" w:rsidRDefault="009771E1" w:rsidP="009771E1">
      <w:pPr>
        <w:rPr>
          <w:lang w:val="en-GB"/>
        </w:rPr>
      </w:pPr>
    </w:p>
    <w:p w14:paraId="61958AD1" w14:textId="77777777" w:rsidR="009771E1" w:rsidRPr="00431894" w:rsidRDefault="009771E1" w:rsidP="009771E1">
      <w:pPr>
        <w:rPr>
          <w:lang w:val="en-GB"/>
        </w:rPr>
      </w:pPr>
    </w:p>
    <w:p w14:paraId="40FB4F6A" w14:textId="77777777" w:rsidR="009771E1" w:rsidRPr="00431894" w:rsidRDefault="009771E1" w:rsidP="009771E1">
      <w:pPr>
        <w:rPr>
          <w:lang w:val="en-GB"/>
        </w:rPr>
      </w:pPr>
    </w:p>
    <w:p w14:paraId="04226709" w14:textId="77777777" w:rsidR="009771E1" w:rsidRPr="00431894" w:rsidRDefault="009771E1" w:rsidP="009771E1">
      <w:pPr>
        <w:rPr>
          <w:lang w:val="en-GB"/>
        </w:rPr>
      </w:pPr>
    </w:p>
    <w:p w14:paraId="36D7695C" w14:textId="77777777" w:rsidR="009771E1" w:rsidRPr="00431894" w:rsidRDefault="009771E1" w:rsidP="009771E1">
      <w:pPr>
        <w:rPr>
          <w:lang w:val="en-GB"/>
        </w:rPr>
      </w:pPr>
    </w:p>
    <w:p w14:paraId="00F1C4E5" w14:textId="77777777" w:rsidR="009771E1" w:rsidRPr="00431894" w:rsidRDefault="009771E1" w:rsidP="009771E1">
      <w:pPr>
        <w:rPr>
          <w:lang w:val="en-GB"/>
        </w:rPr>
      </w:pPr>
    </w:p>
    <w:p w14:paraId="561B29D5" w14:textId="77777777" w:rsidR="009771E1" w:rsidRPr="00431894" w:rsidRDefault="009771E1" w:rsidP="009771E1">
      <w:pPr>
        <w:rPr>
          <w:lang w:val="en-GB"/>
        </w:rPr>
      </w:pPr>
    </w:p>
    <w:p w14:paraId="6B20A366" w14:textId="39C1ECFD" w:rsidR="00977D87" w:rsidRDefault="009771E1" w:rsidP="009771E1">
      <w:pPr>
        <w:rPr>
          <w:lang w:val="en-GB"/>
        </w:rPr>
      </w:pPr>
      <w:r w:rsidRPr="00431894">
        <w:rPr>
          <w:b/>
          <w:lang w:val="en-GB"/>
        </w:rPr>
        <w:lastRenderedPageBreak/>
        <w:t>Legend:</w:t>
      </w:r>
      <w:r w:rsidR="00043EC5" w:rsidRPr="00431894">
        <w:rPr>
          <w:b/>
          <w:lang w:val="en-GB"/>
        </w:rPr>
        <w:t xml:space="preserve"> </w:t>
      </w:r>
      <w:r w:rsidR="000C0C74" w:rsidRPr="0080038E">
        <w:t>List of</w:t>
      </w:r>
      <w:r w:rsidR="000C0C74" w:rsidRPr="0080038E">
        <w:rPr>
          <w:b/>
        </w:rPr>
        <w:t xml:space="preserve"> </w:t>
      </w:r>
      <w:r w:rsidR="00043EC5" w:rsidRPr="0080038E">
        <w:t xml:space="preserve">genes </w:t>
      </w:r>
      <w:r w:rsidR="00730F05">
        <w:t>that were expressed both</w:t>
      </w:r>
      <w:r w:rsidR="00043EC5" w:rsidRPr="0080038E">
        <w:t xml:space="preserve"> at </w:t>
      </w:r>
      <w:r w:rsidR="000C0C74" w:rsidRPr="00431894">
        <w:rPr>
          <w:lang w:val="en-GB"/>
        </w:rPr>
        <w:t>ped3 and ped21</w:t>
      </w:r>
      <w:r w:rsidR="0080038E">
        <w:rPr>
          <w:lang w:val="en-GB"/>
        </w:rPr>
        <w:t>.</w:t>
      </w:r>
      <w:r w:rsidR="000C0C74" w:rsidRPr="00431894">
        <w:rPr>
          <w:lang w:val="en-GB"/>
        </w:rPr>
        <w:t xml:space="preserve"> </w:t>
      </w:r>
      <w:r w:rsidR="0080038E">
        <w:rPr>
          <w:lang w:val="en-GB"/>
        </w:rPr>
        <w:t>The</w:t>
      </w:r>
      <w:r w:rsidR="005B63E9" w:rsidRPr="00431894">
        <w:rPr>
          <w:lang w:val="en-GB"/>
        </w:rPr>
        <w:t xml:space="preserve"> respective f</w:t>
      </w:r>
      <w:r w:rsidR="000C0C74" w:rsidRPr="00431894">
        <w:rPr>
          <w:lang w:val="en-GB"/>
        </w:rPr>
        <w:t xml:space="preserve">old change (FC) </w:t>
      </w:r>
      <w:r w:rsidR="005B63E9" w:rsidRPr="00431894">
        <w:rPr>
          <w:lang w:val="en-GB"/>
        </w:rPr>
        <w:t>values</w:t>
      </w:r>
      <w:r w:rsidR="000C0C74" w:rsidRPr="00431894">
        <w:rPr>
          <w:lang w:val="en-GB"/>
        </w:rPr>
        <w:t xml:space="preserve"> </w:t>
      </w:r>
      <w:r w:rsidR="0080038E">
        <w:rPr>
          <w:lang w:val="en-GB"/>
        </w:rPr>
        <w:t xml:space="preserve">are </w:t>
      </w:r>
      <w:r w:rsidR="000C0C74" w:rsidRPr="00431894">
        <w:rPr>
          <w:lang w:val="en-GB"/>
        </w:rPr>
        <w:t xml:space="preserve">reported </w:t>
      </w:r>
      <w:r w:rsidR="00A1010E" w:rsidRPr="00431894">
        <w:rPr>
          <w:lang w:val="en-GB"/>
        </w:rPr>
        <w:t xml:space="preserve">with </w:t>
      </w:r>
      <w:r w:rsidR="00E21502" w:rsidRPr="00431894">
        <w:rPr>
          <w:lang w:val="en-GB"/>
        </w:rPr>
        <w:t>a plus</w:t>
      </w:r>
      <w:r w:rsidR="00A1010E" w:rsidRPr="00431894">
        <w:rPr>
          <w:lang w:val="en-GB"/>
        </w:rPr>
        <w:t xml:space="preserve"> sign if the gene </w:t>
      </w:r>
      <w:r w:rsidR="005B63E9" w:rsidRPr="00431894">
        <w:rPr>
          <w:lang w:val="en-GB"/>
        </w:rPr>
        <w:t xml:space="preserve">was </w:t>
      </w:r>
      <w:r w:rsidR="00A1010E" w:rsidRPr="00431894">
        <w:rPr>
          <w:lang w:val="en-GB"/>
        </w:rPr>
        <w:t xml:space="preserve">upregulated and a negative sign if the gene </w:t>
      </w:r>
      <w:r w:rsidR="005B63E9" w:rsidRPr="00431894">
        <w:rPr>
          <w:lang w:val="en-GB"/>
        </w:rPr>
        <w:t xml:space="preserve">was </w:t>
      </w:r>
      <w:r w:rsidR="00A1010E" w:rsidRPr="00431894">
        <w:rPr>
          <w:lang w:val="en-GB"/>
        </w:rPr>
        <w:t>downregulated.</w:t>
      </w:r>
    </w:p>
    <w:p w14:paraId="5FAD6A51" w14:textId="2DBC0A29" w:rsidR="009D4376" w:rsidRDefault="009D4376" w:rsidP="009771E1">
      <w:pPr>
        <w:rPr>
          <w:lang w:val="en-GB"/>
        </w:rPr>
      </w:pPr>
    </w:p>
    <w:p w14:paraId="7312790B" w14:textId="77777777" w:rsidR="009D4376" w:rsidRPr="00431894" w:rsidRDefault="009D4376" w:rsidP="009D4376">
      <w:pPr>
        <w:rPr>
          <w:rStyle w:val="Hyperlink"/>
          <w:b/>
          <w:color w:val="auto"/>
          <w:u w:val="none"/>
          <w:lang w:val="en-GB"/>
        </w:rPr>
      </w:pPr>
      <w:r>
        <w:rPr>
          <w:rStyle w:val="Hyperlink"/>
          <w:b/>
          <w:color w:val="auto"/>
          <w:u w:val="none"/>
          <w:lang w:val="en-GB"/>
        </w:rPr>
        <w:t>Additional Table S2</w:t>
      </w:r>
      <w:r w:rsidRPr="00431894">
        <w:rPr>
          <w:rStyle w:val="Hyperlink"/>
          <w:b/>
          <w:color w:val="auto"/>
          <w:u w:val="none"/>
          <w:lang w:val="en-GB"/>
        </w:rPr>
        <w:t xml:space="preserve">: </w:t>
      </w:r>
      <w:r w:rsidRPr="00431894">
        <w:rPr>
          <w:rStyle w:val="Hyperlink"/>
          <w:color w:val="auto"/>
          <w:u w:val="none"/>
          <w:lang w:val="en-GB"/>
        </w:rPr>
        <w:t>added as an excel file.</w:t>
      </w:r>
    </w:p>
    <w:p w14:paraId="21DE8131" w14:textId="77777777" w:rsidR="009D4376" w:rsidRPr="00431894" w:rsidRDefault="009D4376" w:rsidP="009771E1">
      <w:pPr>
        <w:rPr>
          <w:lang w:val="en-GB"/>
        </w:rPr>
      </w:pPr>
    </w:p>
    <w:sectPr w:rsidR="009D4376" w:rsidRPr="00431894" w:rsidSect="003E3ED4">
      <w:headerReference w:type="default" r:id="rId13"/>
      <w:pgSz w:w="16838" w:h="11906" w:orient="landscape"/>
      <w:pgMar w:top="1418" w:right="1134" w:bottom="1418" w:left="1418" w:header="709" w:footer="709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5B20B" w16cex:dateUtc="2021-03-12T08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EAAAEB6" w16cid:durableId="23F5B20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2C81BC" w14:textId="77777777" w:rsidR="00233510" w:rsidRDefault="00233510" w:rsidP="00851067">
      <w:pPr>
        <w:spacing w:line="240" w:lineRule="auto"/>
      </w:pPr>
      <w:r>
        <w:separator/>
      </w:r>
    </w:p>
  </w:endnote>
  <w:endnote w:type="continuationSeparator" w:id="0">
    <w:p w14:paraId="68BF46F5" w14:textId="77777777" w:rsidR="00233510" w:rsidRDefault="00233510" w:rsidP="0085106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8A06DE" w14:textId="77777777" w:rsidR="00233510" w:rsidRDefault="00233510" w:rsidP="00851067">
      <w:pPr>
        <w:spacing w:line="240" w:lineRule="auto"/>
      </w:pPr>
      <w:r>
        <w:separator/>
      </w:r>
    </w:p>
  </w:footnote>
  <w:footnote w:type="continuationSeparator" w:id="0">
    <w:p w14:paraId="3C8AD642" w14:textId="77777777" w:rsidR="00233510" w:rsidRDefault="00233510" w:rsidP="0085106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9222740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EFD172F" w14:textId="139DEBA5" w:rsidR="00D73C75" w:rsidRDefault="00D73C75">
        <w:pPr>
          <w:pStyle w:val="Header"/>
          <w:jc w:val="right"/>
        </w:pPr>
        <w:r>
          <w:t xml:space="preserve">Blaskovic, 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37C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6F5411" w14:textId="77777777" w:rsidR="00D73C75" w:rsidRDefault="00D73C7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2462809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9FB7F2D" w14:textId="74F1A6A6" w:rsidR="00851067" w:rsidRDefault="00851067">
        <w:pPr>
          <w:pStyle w:val="Header"/>
          <w:jc w:val="right"/>
        </w:pPr>
        <w:r>
          <w:t xml:space="preserve">Blaskovic, 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37C1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04A93C6" w14:textId="77777777" w:rsidR="00851067" w:rsidRDefault="0085106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067"/>
    <w:rsid w:val="00043EC5"/>
    <w:rsid w:val="000637C1"/>
    <w:rsid w:val="000658BB"/>
    <w:rsid w:val="000B0D0B"/>
    <w:rsid w:val="000C0C74"/>
    <w:rsid w:val="001470EF"/>
    <w:rsid w:val="0015510B"/>
    <w:rsid w:val="00224729"/>
    <w:rsid w:val="00233510"/>
    <w:rsid w:val="00275BA0"/>
    <w:rsid w:val="002957B2"/>
    <w:rsid w:val="002A460F"/>
    <w:rsid w:val="0031060E"/>
    <w:rsid w:val="00313282"/>
    <w:rsid w:val="00351ADF"/>
    <w:rsid w:val="00376F47"/>
    <w:rsid w:val="003B2257"/>
    <w:rsid w:val="003B41A7"/>
    <w:rsid w:val="003E3ED4"/>
    <w:rsid w:val="00422E01"/>
    <w:rsid w:val="00431894"/>
    <w:rsid w:val="004355E4"/>
    <w:rsid w:val="00444F47"/>
    <w:rsid w:val="0049553C"/>
    <w:rsid w:val="004B05F8"/>
    <w:rsid w:val="004B6696"/>
    <w:rsid w:val="00553172"/>
    <w:rsid w:val="00553519"/>
    <w:rsid w:val="00557D65"/>
    <w:rsid w:val="00565E8D"/>
    <w:rsid w:val="00581F20"/>
    <w:rsid w:val="005A53DA"/>
    <w:rsid w:val="005B63E9"/>
    <w:rsid w:val="005D1FD3"/>
    <w:rsid w:val="005D7F2E"/>
    <w:rsid w:val="00635374"/>
    <w:rsid w:val="006533BE"/>
    <w:rsid w:val="006A4494"/>
    <w:rsid w:val="00726386"/>
    <w:rsid w:val="00730F05"/>
    <w:rsid w:val="00763EA8"/>
    <w:rsid w:val="00774C15"/>
    <w:rsid w:val="007774A7"/>
    <w:rsid w:val="007851DD"/>
    <w:rsid w:val="007E4DCC"/>
    <w:rsid w:val="0080038E"/>
    <w:rsid w:val="00812E06"/>
    <w:rsid w:val="00851067"/>
    <w:rsid w:val="00853384"/>
    <w:rsid w:val="00876BE3"/>
    <w:rsid w:val="008929CB"/>
    <w:rsid w:val="008A3048"/>
    <w:rsid w:val="008D080F"/>
    <w:rsid w:val="008D2A77"/>
    <w:rsid w:val="008D3368"/>
    <w:rsid w:val="00976EFE"/>
    <w:rsid w:val="009771E1"/>
    <w:rsid w:val="00977D87"/>
    <w:rsid w:val="009C36FA"/>
    <w:rsid w:val="009D366A"/>
    <w:rsid w:val="009D4376"/>
    <w:rsid w:val="009E4524"/>
    <w:rsid w:val="009F463F"/>
    <w:rsid w:val="00A04FB5"/>
    <w:rsid w:val="00A1010E"/>
    <w:rsid w:val="00AC2D8E"/>
    <w:rsid w:val="00C11906"/>
    <w:rsid w:val="00C22CA3"/>
    <w:rsid w:val="00C80E1D"/>
    <w:rsid w:val="00C852B1"/>
    <w:rsid w:val="00C96C6D"/>
    <w:rsid w:val="00CC48B3"/>
    <w:rsid w:val="00CF0151"/>
    <w:rsid w:val="00D66786"/>
    <w:rsid w:val="00D73C75"/>
    <w:rsid w:val="00D93F3E"/>
    <w:rsid w:val="00DE2DF6"/>
    <w:rsid w:val="00DE76F7"/>
    <w:rsid w:val="00E21502"/>
    <w:rsid w:val="00E86B1F"/>
    <w:rsid w:val="00EC6789"/>
    <w:rsid w:val="00EE2E51"/>
    <w:rsid w:val="00F1254C"/>
    <w:rsid w:val="00F34130"/>
    <w:rsid w:val="00F775AB"/>
    <w:rsid w:val="00F87D53"/>
    <w:rsid w:val="00F87DA6"/>
    <w:rsid w:val="00F90092"/>
    <w:rsid w:val="00F910C8"/>
    <w:rsid w:val="00FB5D2C"/>
    <w:rsid w:val="00FD2250"/>
    <w:rsid w:val="00FE2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CECCC"/>
  <w15:chartTrackingRefBased/>
  <w15:docId w15:val="{92CFBC69-0260-4C3D-A034-72CD5AAC0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106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2A7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851067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851067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rsid w:val="00851067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51067"/>
  </w:style>
  <w:style w:type="paragraph" w:styleId="Header">
    <w:name w:val="header"/>
    <w:basedOn w:val="Normal"/>
    <w:link w:val="HeaderChar"/>
    <w:uiPriority w:val="99"/>
    <w:unhideWhenUsed/>
    <w:rsid w:val="00851067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106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51067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1067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351ADF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">
    <w:name w:val="Style1"/>
    <w:basedOn w:val="TableNormal"/>
    <w:uiPriority w:val="99"/>
    <w:rsid w:val="00F775AB"/>
    <w:pPr>
      <w:spacing w:after="0" w:line="240" w:lineRule="auto"/>
    </w:pPr>
    <w:tblPr/>
  </w:style>
  <w:style w:type="table" w:styleId="GridTable1Light">
    <w:name w:val="Grid Table 1 Light"/>
    <w:basedOn w:val="TableNormal"/>
    <w:uiPriority w:val="46"/>
    <w:rsid w:val="00F775A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04FB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FB5"/>
    <w:rPr>
      <w:rFonts w:ascii="Segoe UI" w:eastAsia="Times New Roman" w:hAnsi="Segoe UI" w:cs="Segoe UI"/>
      <w:sz w:val="18"/>
      <w:szCs w:val="18"/>
      <w:lang w:val="en-US"/>
    </w:rPr>
  </w:style>
  <w:style w:type="table" w:customStyle="1" w:styleId="Style2">
    <w:name w:val="Style2"/>
    <w:basedOn w:val="TableNormal"/>
    <w:uiPriority w:val="99"/>
    <w:rsid w:val="00A04FB5"/>
    <w:pPr>
      <w:spacing w:after="0" w:line="240" w:lineRule="auto"/>
    </w:pPr>
    <w:tblPr/>
  </w:style>
  <w:style w:type="character" w:styleId="CommentReference">
    <w:name w:val="annotation reference"/>
    <w:basedOn w:val="DefaultParagraphFont"/>
    <w:uiPriority w:val="99"/>
    <w:semiHidden/>
    <w:unhideWhenUsed/>
    <w:rsid w:val="00E215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15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150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5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50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003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D2A7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389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1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Schlep%C3%BCtz+CM&amp;cauthor_id=31434878" TargetMode="External"/><Relationship Id="rId13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?term=Schittny+D&amp;cauthor_id=32708256" TargetMode="External"/><Relationship Id="rId12" Type="http://schemas.openxmlformats.org/officeDocument/2006/relationships/image" Target="media/image2.tiff"/><Relationship Id="rId2" Type="http://schemas.openxmlformats.org/officeDocument/2006/relationships/styles" Target="styles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1.tiff"/><Relationship Id="rId19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hyperlink" Target="mailto:Constance.Barazzone@hcuge.ch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A19E4E-7EF1-446E-8096-59C1B11B23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59</Words>
  <Characters>432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für Anatomie</Company>
  <LinksUpToDate>false</LinksUpToDate>
  <CharactersWithSpaces>5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skovic, Sanja (ANA)</dc:creator>
  <cp:keywords/>
  <dc:description/>
  <cp:lastModifiedBy>Saranya M.</cp:lastModifiedBy>
  <cp:revision>4</cp:revision>
  <dcterms:created xsi:type="dcterms:W3CDTF">2021-10-04T08:24:00Z</dcterms:created>
  <dcterms:modified xsi:type="dcterms:W3CDTF">2022-02-16T09:50:00Z</dcterms:modified>
</cp:coreProperties>
</file>